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0A4A17" w14:textId="310103C7" w:rsidR="00B80AF1" w:rsidRDefault="00193F1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6D72BA">
        <w:rPr>
          <w:rFonts w:ascii="Times New Roman" w:hAnsi="Times New Roman" w:cs="Times New Roman"/>
          <w:sz w:val="24"/>
          <w:szCs w:val="24"/>
        </w:rPr>
        <w:t>2</w:t>
      </w:r>
      <w:r w:rsidR="008F2F31">
        <w:rPr>
          <w:rFonts w:ascii="Times New Roman" w:hAnsi="Times New Roman" w:cs="Times New Roman"/>
          <w:sz w:val="24"/>
          <w:szCs w:val="24"/>
        </w:rPr>
        <w:t>: Table S</w:t>
      </w:r>
      <w:r w:rsidR="006D72BA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6D72BA" w:rsidRPr="006D72BA">
        <w:rPr>
          <w:rFonts w:ascii="Times New Roman" w:hAnsi="Times New Roman" w:cs="Times New Roman"/>
          <w:sz w:val="24"/>
          <w:szCs w:val="24"/>
        </w:rPr>
        <w:t>Concomitant drugs at risk of liver injury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6"/>
        <w:gridCol w:w="2412"/>
        <w:gridCol w:w="3116"/>
      </w:tblGrid>
      <w:tr w:rsidR="001A23A2" w14:paraId="0915609D" w14:textId="47B29494" w:rsidTr="00591B18">
        <w:tc>
          <w:tcPr>
            <w:tcW w:w="1750" w:type="pct"/>
            <w:tcBorders>
              <w:top w:val="single" w:sz="8" w:space="0" w:color="auto"/>
              <w:bottom w:val="single" w:sz="8" w:space="0" w:color="auto"/>
            </w:tcBorders>
          </w:tcPr>
          <w:p w14:paraId="36237391" w14:textId="24D7A948" w:rsidR="00FC3885" w:rsidRPr="000F0E9A" w:rsidRDefault="00193F1D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F0E9A">
              <w:rPr>
                <w:rFonts w:ascii="Times New Roman" w:hAnsi="Times New Roman" w:cs="Times New Roman"/>
                <w:szCs w:val="21"/>
              </w:rPr>
              <w:t>Drug name</w:t>
            </w:r>
          </w:p>
        </w:tc>
        <w:tc>
          <w:tcPr>
            <w:tcW w:w="1418" w:type="pct"/>
            <w:tcBorders>
              <w:top w:val="single" w:sz="8" w:space="0" w:color="auto"/>
              <w:bottom w:val="single" w:sz="8" w:space="0" w:color="auto"/>
            </w:tcBorders>
          </w:tcPr>
          <w:p w14:paraId="5AA63E20" w14:textId="77777777" w:rsidR="00FC3885" w:rsidRPr="000F0E9A" w:rsidRDefault="00FC3885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2" w:type="pct"/>
            <w:tcBorders>
              <w:top w:val="single" w:sz="8" w:space="0" w:color="auto"/>
              <w:bottom w:val="single" w:sz="8" w:space="0" w:color="auto"/>
            </w:tcBorders>
          </w:tcPr>
          <w:p w14:paraId="28FAC6A9" w14:textId="77777777" w:rsidR="00FC3885" w:rsidRPr="000F0E9A" w:rsidRDefault="00FC3885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A23A2" w14:paraId="6259FC14" w14:textId="37A41384" w:rsidTr="00591B18">
        <w:tc>
          <w:tcPr>
            <w:tcW w:w="1750" w:type="pct"/>
            <w:tcBorders>
              <w:top w:val="single" w:sz="8" w:space="0" w:color="auto"/>
            </w:tcBorders>
          </w:tcPr>
          <w:p w14:paraId="14281FD5" w14:textId="660DD8E6" w:rsidR="00FC3885" w:rsidRPr="000F0E9A" w:rsidRDefault="00193F1D" w:rsidP="000F73C4">
            <w:pPr>
              <w:spacing w:line="30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  <w:r w:rsidRPr="00017E0A">
              <w:rPr>
                <w:rFonts w:ascii="Times New Roman" w:hAnsi="Times New Roman" w:cs="Times New Roman"/>
                <w:b/>
                <w:bCs/>
                <w:szCs w:val="21"/>
              </w:rPr>
              <w:t>nti-infection drugs</w:t>
            </w:r>
          </w:p>
        </w:tc>
        <w:tc>
          <w:tcPr>
            <w:tcW w:w="1418" w:type="pct"/>
            <w:tcBorders>
              <w:top w:val="single" w:sz="8" w:space="0" w:color="auto"/>
            </w:tcBorders>
          </w:tcPr>
          <w:p w14:paraId="386F301F" w14:textId="77777777" w:rsidR="00FC3885" w:rsidRPr="000F0E9A" w:rsidRDefault="00FC3885" w:rsidP="000F73C4">
            <w:pPr>
              <w:spacing w:line="30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32" w:type="pct"/>
            <w:tcBorders>
              <w:top w:val="single" w:sz="8" w:space="0" w:color="auto"/>
            </w:tcBorders>
          </w:tcPr>
          <w:p w14:paraId="2C8D8BCA" w14:textId="77777777" w:rsidR="00FC3885" w:rsidRPr="000F0E9A" w:rsidRDefault="00FC3885" w:rsidP="000F73C4">
            <w:pPr>
              <w:spacing w:line="30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1A23A2" w14:paraId="77CF568D" w14:textId="4D38A03F" w:rsidTr="00591B18">
        <w:trPr>
          <w:trHeight w:val="170"/>
        </w:trPr>
        <w:tc>
          <w:tcPr>
            <w:tcW w:w="1750" w:type="pct"/>
            <w:vAlign w:val="center"/>
          </w:tcPr>
          <w:p w14:paraId="312872F8" w14:textId="2BB8A071" w:rsidR="000F73C4" w:rsidRPr="000F0E9A" w:rsidRDefault="00193F1D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A96C2D">
              <w:rPr>
                <w:rFonts w:ascii="Times New Roman" w:hAnsi="Times New Roman" w:cs="Times New Roman"/>
                <w:szCs w:val="21"/>
              </w:rPr>
              <w:t>Clarithromycin</w:t>
            </w:r>
          </w:p>
        </w:tc>
        <w:tc>
          <w:tcPr>
            <w:tcW w:w="1418" w:type="pct"/>
            <w:vAlign w:val="center"/>
          </w:tcPr>
          <w:p w14:paraId="3BFD4CE8" w14:textId="2857A5E3" w:rsidR="000F73C4" w:rsidRPr="000F0E9A" w:rsidRDefault="00193F1D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A96C2D">
              <w:rPr>
                <w:rFonts w:ascii="Times New Roman" w:hAnsi="Times New Roman" w:cs="Times New Roman"/>
                <w:szCs w:val="21"/>
              </w:rPr>
              <w:t>Levofloxacin</w:t>
            </w:r>
          </w:p>
        </w:tc>
        <w:tc>
          <w:tcPr>
            <w:tcW w:w="1832" w:type="pct"/>
            <w:vAlign w:val="center"/>
          </w:tcPr>
          <w:p w14:paraId="10685EE4" w14:textId="695A9BDF" w:rsidR="000F73C4" w:rsidRPr="000F0E9A" w:rsidRDefault="00193F1D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A96C2D">
              <w:rPr>
                <w:rFonts w:ascii="Times New Roman" w:hAnsi="Times New Roman" w:cs="Times New Roman"/>
                <w:szCs w:val="21"/>
              </w:rPr>
              <w:t>Cefazolin Sodium</w:t>
            </w:r>
          </w:p>
        </w:tc>
      </w:tr>
      <w:tr w:rsidR="001A23A2" w14:paraId="565B42CA" w14:textId="0F0D07AE" w:rsidTr="00591B18">
        <w:tc>
          <w:tcPr>
            <w:tcW w:w="1750" w:type="pct"/>
            <w:vAlign w:val="center"/>
          </w:tcPr>
          <w:p w14:paraId="683863D8" w14:textId="7E68D456" w:rsidR="000F73C4" w:rsidRPr="000F0E9A" w:rsidRDefault="00193F1D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A96C2D">
              <w:rPr>
                <w:rFonts w:ascii="Times New Roman" w:hAnsi="Times New Roman" w:cs="Times New Roman"/>
                <w:szCs w:val="21"/>
              </w:rPr>
              <w:t>Cefcapene Pivoxil</w:t>
            </w:r>
          </w:p>
        </w:tc>
        <w:tc>
          <w:tcPr>
            <w:tcW w:w="1418" w:type="pct"/>
            <w:vAlign w:val="center"/>
          </w:tcPr>
          <w:p w14:paraId="5B24F090" w14:textId="7EC794E2" w:rsidR="000F73C4" w:rsidRPr="000F0E9A" w:rsidRDefault="00193F1D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A96C2D">
              <w:rPr>
                <w:rFonts w:ascii="Times New Roman" w:hAnsi="Times New Roman" w:cs="Times New Roman"/>
                <w:szCs w:val="21"/>
              </w:rPr>
              <w:t>Isoniazid</w:t>
            </w:r>
          </w:p>
        </w:tc>
        <w:tc>
          <w:tcPr>
            <w:tcW w:w="1832" w:type="pct"/>
            <w:vAlign w:val="center"/>
          </w:tcPr>
          <w:p w14:paraId="01EC5031" w14:textId="35759A16" w:rsidR="000F73C4" w:rsidRPr="000F0E9A" w:rsidRDefault="00193F1D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A96C2D">
              <w:rPr>
                <w:rFonts w:ascii="Times New Roman" w:hAnsi="Times New Roman" w:cs="Times New Roman"/>
                <w:szCs w:val="21"/>
              </w:rPr>
              <w:t>Daclatasvir</w:t>
            </w:r>
          </w:p>
        </w:tc>
      </w:tr>
      <w:tr w:rsidR="001A23A2" w14:paraId="4BCE9079" w14:textId="61CD2132" w:rsidTr="00591B18">
        <w:tc>
          <w:tcPr>
            <w:tcW w:w="1750" w:type="pct"/>
            <w:vAlign w:val="center"/>
          </w:tcPr>
          <w:p w14:paraId="061E19C0" w14:textId="2B2197D4" w:rsidR="000F73C4" w:rsidRPr="000F0E9A" w:rsidRDefault="00193F1D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A96C2D">
              <w:rPr>
                <w:rFonts w:ascii="Times New Roman" w:hAnsi="Times New Roman" w:cs="Times New Roman"/>
                <w:szCs w:val="21"/>
              </w:rPr>
              <w:t>Asunaprevir</w:t>
            </w:r>
          </w:p>
        </w:tc>
        <w:tc>
          <w:tcPr>
            <w:tcW w:w="1418" w:type="pct"/>
            <w:vAlign w:val="center"/>
          </w:tcPr>
          <w:p w14:paraId="79FBFA1C" w14:textId="43622BD3" w:rsidR="000F73C4" w:rsidRPr="000F0E9A" w:rsidRDefault="00193F1D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A96C2D">
              <w:rPr>
                <w:rFonts w:ascii="Times New Roman" w:hAnsi="Times New Roman" w:cs="Times New Roman"/>
                <w:szCs w:val="21"/>
              </w:rPr>
              <w:t>Azithromycin</w:t>
            </w:r>
          </w:p>
        </w:tc>
        <w:tc>
          <w:tcPr>
            <w:tcW w:w="1832" w:type="pct"/>
            <w:vAlign w:val="center"/>
          </w:tcPr>
          <w:p w14:paraId="157F5A41" w14:textId="4ED00F8C" w:rsidR="000F73C4" w:rsidRPr="000F0E9A" w:rsidRDefault="00193F1D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A96C2D">
              <w:rPr>
                <w:rFonts w:ascii="Times New Roman" w:hAnsi="Times New Roman" w:cs="Times New Roman"/>
                <w:szCs w:val="21"/>
              </w:rPr>
              <w:t>Cefditoren Pivoxil</w:t>
            </w:r>
          </w:p>
        </w:tc>
      </w:tr>
      <w:tr w:rsidR="001A23A2" w14:paraId="05897323" w14:textId="51B626FC" w:rsidTr="00591B18">
        <w:tc>
          <w:tcPr>
            <w:tcW w:w="1750" w:type="pct"/>
            <w:vAlign w:val="center"/>
          </w:tcPr>
          <w:p w14:paraId="4E8954DD" w14:textId="77470553" w:rsidR="000F73C4" w:rsidRPr="000F0E9A" w:rsidRDefault="00193F1D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A96C2D">
              <w:rPr>
                <w:rFonts w:ascii="Times New Roman" w:hAnsi="Times New Roman" w:cs="Times New Roman"/>
                <w:szCs w:val="21"/>
              </w:rPr>
              <w:t>Garenoxacin</w:t>
            </w:r>
          </w:p>
        </w:tc>
        <w:tc>
          <w:tcPr>
            <w:tcW w:w="1418" w:type="pct"/>
            <w:vAlign w:val="center"/>
          </w:tcPr>
          <w:p w14:paraId="51D96C80" w14:textId="1DE0F45A" w:rsidR="000F73C4" w:rsidRPr="000F0E9A" w:rsidRDefault="00193F1D" w:rsidP="000903B5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A96C2D">
              <w:rPr>
                <w:rFonts w:ascii="Times New Roman" w:hAnsi="Times New Roman" w:cs="Times New Roman"/>
                <w:szCs w:val="21"/>
              </w:rPr>
              <w:t>Sulfamethoxazole</w:t>
            </w:r>
            <w:r w:rsidR="000903B5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96C2D">
              <w:rPr>
                <w:rFonts w:ascii="Times New Roman" w:hAnsi="Times New Roman" w:cs="Times New Roman"/>
                <w:szCs w:val="21"/>
              </w:rPr>
              <w:t>Trimethoprim</w:t>
            </w:r>
          </w:p>
        </w:tc>
        <w:tc>
          <w:tcPr>
            <w:tcW w:w="1832" w:type="pct"/>
            <w:vAlign w:val="center"/>
          </w:tcPr>
          <w:p w14:paraId="5402744D" w14:textId="2E66D95B" w:rsidR="000F73C4" w:rsidRPr="000F0E9A" w:rsidRDefault="00193F1D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A96C2D">
              <w:rPr>
                <w:rFonts w:ascii="Times New Roman" w:hAnsi="Times New Roman" w:cs="Times New Roman"/>
                <w:szCs w:val="21"/>
              </w:rPr>
              <w:t>Terbinafine</w:t>
            </w:r>
          </w:p>
        </w:tc>
      </w:tr>
      <w:tr w:rsidR="001A23A2" w14:paraId="74DE1C6E" w14:textId="77777777" w:rsidTr="00591B18">
        <w:tc>
          <w:tcPr>
            <w:tcW w:w="1750" w:type="pct"/>
            <w:vAlign w:val="center"/>
          </w:tcPr>
          <w:p w14:paraId="3B5AA64A" w14:textId="1ADF50E9" w:rsidR="00A96C2D" w:rsidRPr="00A96C2D" w:rsidRDefault="00193F1D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A96C2D">
              <w:rPr>
                <w:rFonts w:ascii="Times New Roman" w:hAnsi="Times New Roman" w:cs="Times New Roman"/>
                <w:szCs w:val="21"/>
              </w:rPr>
              <w:t>Amoxicillin</w:t>
            </w:r>
          </w:p>
        </w:tc>
        <w:tc>
          <w:tcPr>
            <w:tcW w:w="1418" w:type="pct"/>
            <w:vAlign w:val="center"/>
          </w:tcPr>
          <w:p w14:paraId="1FAA4B89" w14:textId="5558B6D4" w:rsidR="00A96C2D" w:rsidRPr="00A96C2D" w:rsidRDefault="00193F1D" w:rsidP="00A96C2D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A96C2D">
              <w:rPr>
                <w:rFonts w:ascii="Times New Roman" w:hAnsi="Times New Roman" w:cs="Times New Roman"/>
                <w:szCs w:val="21"/>
              </w:rPr>
              <w:t>Cefpodoxime Proxetil</w:t>
            </w:r>
          </w:p>
        </w:tc>
        <w:tc>
          <w:tcPr>
            <w:tcW w:w="1832" w:type="pct"/>
            <w:vAlign w:val="center"/>
          </w:tcPr>
          <w:p w14:paraId="63209AC3" w14:textId="33D26860" w:rsidR="00A96C2D" w:rsidRPr="00A96C2D" w:rsidRDefault="00193F1D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A96C2D">
              <w:rPr>
                <w:rFonts w:ascii="Times New Roman" w:hAnsi="Times New Roman" w:cs="Times New Roman"/>
                <w:szCs w:val="21"/>
              </w:rPr>
              <w:t>Cefepime</w:t>
            </w:r>
          </w:p>
        </w:tc>
      </w:tr>
      <w:tr w:rsidR="001A23A2" w14:paraId="6A00459D" w14:textId="77777777" w:rsidTr="00591B18">
        <w:tc>
          <w:tcPr>
            <w:tcW w:w="1750" w:type="pct"/>
            <w:vAlign w:val="center"/>
          </w:tcPr>
          <w:p w14:paraId="3DA93CC4" w14:textId="688964FB" w:rsidR="00A96C2D" w:rsidRPr="00A96C2D" w:rsidRDefault="00193F1D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A96C2D">
              <w:rPr>
                <w:rFonts w:ascii="Times New Roman" w:hAnsi="Times New Roman" w:cs="Times New Roman"/>
                <w:szCs w:val="21"/>
              </w:rPr>
              <w:t>Sulbactam Sodium, Ampicillin Sodium</w:t>
            </w:r>
          </w:p>
        </w:tc>
        <w:tc>
          <w:tcPr>
            <w:tcW w:w="1418" w:type="pct"/>
            <w:vAlign w:val="center"/>
          </w:tcPr>
          <w:p w14:paraId="208CFB61" w14:textId="07EC9E27" w:rsidR="00A96C2D" w:rsidRPr="00A96C2D" w:rsidRDefault="00193F1D" w:rsidP="000903B5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A96C2D">
              <w:rPr>
                <w:rFonts w:ascii="Times New Roman" w:hAnsi="Times New Roman" w:cs="Times New Roman"/>
                <w:szCs w:val="21"/>
              </w:rPr>
              <w:t>Tazobactam</w:t>
            </w:r>
            <w:r w:rsidR="000903B5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0903B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96C2D">
              <w:rPr>
                <w:rFonts w:ascii="Times New Roman" w:hAnsi="Times New Roman" w:cs="Times New Roman"/>
                <w:szCs w:val="21"/>
              </w:rPr>
              <w:t>Piperacillin</w:t>
            </w:r>
          </w:p>
        </w:tc>
        <w:tc>
          <w:tcPr>
            <w:tcW w:w="1832" w:type="pct"/>
            <w:vAlign w:val="center"/>
          </w:tcPr>
          <w:p w14:paraId="5B94795A" w14:textId="25417900" w:rsidR="00A96C2D" w:rsidRPr="00A96C2D" w:rsidRDefault="00193F1D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903B5">
              <w:rPr>
                <w:rFonts w:ascii="Times New Roman" w:hAnsi="Times New Roman" w:cs="Times New Roman"/>
                <w:szCs w:val="21"/>
              </w:rPr>
              <w:t>Meropenem</w:t>
            </w:r>
          </w:p>
        </w:tc>
      </w:tr>
      <w:tr w:rsidR="001A23A2" w14:paraId="2EEF49DF" w14:textId="77777777" w:rsidTr="00591B18">
        <w:tc>
          <w:tcPr>
            <w:tcW w:w="1750" w:type="pct"/>
            <w:vAlign w:val="center"/>
          </w:tcPr>
          <w:p w14:paraId="4AF3A265" w14:textId="03E1D745" w:rsidR="00A96C2D" w:rsidRPr="00A96C2D" w:rsidRDefault="00193F1D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903B5">
              <w:rPr>
                <w:rFonts w:ascii="Times New Roman" w:hAnsi="Times New Roman" w:cs="Times New Roman"/>
                <w:szCs w:val="21"/>
              </w:rPr>
              <w:t>Faropenem</w:t>
            </w:r>
          </w:p>
        </w:tc>
        <w:tc>
          <w:tcPr>
            <w:tcW w:w="1418" w:type="pct"/>
            <w:vAlign w:val="center"/>
          </w:tcPr>
          <w:p w14:paraId="7FA9D939" w14:textId="79773438" w:rsidR="00A96C2D" w:rsidRPr="00A96C2D" w:rsidRDefault="00193F1D" w:rsidP="00A96C2D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565788">
              <w:rPr>
                <w:rFonts w:ascii="Times New Roman" w:hAnsi="Times New Roman" w:cs="Times New Roman"/>
                <w:szCs w:val="21"/>
              </w:rPr>
              <w:t>Clindamycin Phosphate</w:t>
            </w:r>
          </w:p>
        </w:tc>
        <w:tc>
          <w:tcPr>
            <w:tcW w:w="1832" w:type="pct"/>
            <w:vAlign w:val="center"/>
          </w:tcPr>
          <w:p w14:paraId="31FF6C6C" w14:textId="48EC8C9E" w:rsidR="00A96C2D" w:rsidRPr="00A96C2D" w:rsidRDefault="00193F1D" w:rsidP="000F73C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565788">
              <w:rPr>
                <w:rFonts w:ascii="Times New Roman" w:hAnsi="Times New Roman" w:cs="Times New Roman"/>
                <w:szCs w:val="21"/>
              </w:rPr>
              <w:t>Ceftriaxone Sodium</w:t>
            </w:r>
          </w:p>
        </w:tc>
      </w:tr>
      <w:tr w:rsidR="001A23A2" w14:paraId="3A48FF1F" w14:textId="7D34973E" w:rsidTr="00591B18">
        <w:tc>
          <w:tcPr>
            <w:tcW w:w="1750" w:type="pct"/>
            <w:tcBorders>
              <w:bottom w:val="single" w:sz="4" w:space="0" w:color="auto"/>
            </w:tcBorders>
            <w:vAlign w:val="center"/>
          </w:tcPr>
          <w:p w14:paraId="0512B8D2" w14:textId="58528F9A" w:rsidR="003940AC" w:rsidRPr="000F0E9A" w:rsidRDefault="00193F1D" w:rsidP="003940A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565788">
              <w:rPr>
                <w:rFonts w:ascii="Times New Roman" w:hAnsi="Times New Roman" w:cs="Times New Roman"/>
                <w:szCs w:val="21"/>
              </w:rPr>
              <w:t>Cefalexin</w:t>
            </w:r>
          </w:p>
        </w:tc>
        <w:tc>
          <w:tcPr>
            <w:tcW w:w="1418" w:type="pct"/>
            <w:tcBorders>
              <w:bottom w:val="single" w:sz="4" w:space="0" w:color="auto"/>
            </w:tcBorders>
            <w:vAlign w:val="center"/>
          </w:tcPr>
          <w:p w14:paraId="15A05549" w14:textId="725BF17E" w:rsidR="003940AC" w:rsidRPr="000F0E9A" w:rsidRDefault="00193F1D" w:rsidP="003940A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565788">
              <w:rPr>
                <w:rFonts w:ascii="Times New Roman" w:hAnsi="Times New Roman" w:cs="Times New Roman"/>
                <w:szCs w:val="21"/>
              </w:rPr>
              <w:t>Tosufloxacin</w:t>
            </w:r>
          </w:p>
        </w:tc>
        <w:tc>
          <w:tcPr>
            <w:tcW w:w="1832" w:type="pct"/>
            <w:tcBorders>
              <w:bottom w:val="single" w:sz="4" w:space="0" w:color="auto"/>
            </w:tcBorders>
          </w:tcPr>
          <w:p w14:paraId="659B2D97" w14:textId="77777777" w:rsidR="003940AC" w:rsidRPr="000F0E9A" w:rsidRDefault="003940AC" w:rsidP="003940A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A23A2" w14:paraId="6F1E908A" w14:textId="0D30F4AB" w:rsidTr="00591B18">
        <w:tc>
          <w:tcPr>
            <w:tcW w:w="1750" w:type="pct"/>
            <w:tcBorders>
              <w:top w:val="single" w:sz="4" w:space="0" w:color="auto"/>
            </w:tcBorders>
          </w:tcPr>
          <w:p w14:paraId="1D700FE5" w14:textId="3636CFBC" w:rsidR="003940AC" w:rsidRPr="000F0E9A" w:rsidRDefault="00193F1D" w:rsidP="00A04E19">
            <w:pPr>
              <w:spacing w:line="300" w:lineRule="exac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  <w:r w:rsidRPr="00017E0A">
              <w:rPr>
                <w:rFonts w:ascii="Times New Roman" w:hAnsi="Times New Roman" w:cs="Times New Roman"/>
                <w:b/>
                <w:bCs/>
                <w:szCs w:val="21"/>
              </w:rPr>
              <w:t xml:space="preserve">ntipyretic </w:t>
            </w:r>
            <w:r w:rsidRPr="00017E0A">
              <w:rPr>
                <w:rFonts w:ascii="Times New Roman" w:hAnsi="Times New Roman" w:cs="Times New Roman"/>
                <w:b/>
                <w:bCs/>
                <w:szCs w:val="21"/>
              </w:rPr>
              <w:t>analgesics and anti-inflammatory drugs</w:t>
            </w:r>
          </w:p>
        </w:tc>
        <w:tc>
          <w:tcPr>
            <w:tcW w:w="1418" w:type="pct"/>
            <w:tcBorders>
              <w:top w:val="single" w:sz="4" w:space="0" w:color="auto"/>
            </w:tcBorders>
          </w:tcPr>
          <w:p w14:paraId="3BE6820E" w14:textId="77777777" w:rsidR="003940AC" w:rsidRPr="000F0E9A" w:rsidRDefault="003940AC" w:rsidP="003940A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2" w:type="pct"/>
            <w:tcBorders>
              <w:top w:val="single" w:sz="4" w:space="0" w:color="auto"/>
            </w:tcBorders>
          </w:tcPr>
          <w:p w14:paraId="2A26EC6F" w14:textId="77777777" w:rsidR="003940AC" w:rsidRPr="000F0E9A" w:rsidRDefault="003940AC" w:rsidP="003940A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A23A2" w14:paraId="11137456" w14:textId="77777777" w:rsidTr="00591B18">
        <w:tc>
          <w:tcPr>
            <w:tcW w:w="1750" w:type="pct"/>
          </w:tcPr>
          <w:p w14:paraId="35EC52E3" w14:textId="10EDB1B4" w:rsidR="003940AC" w:rsidRPr="000F0E9A" w:rsidRDefault="00193F1D" w:rsidP="003940A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F32A12">
              <w:rPr>
                <w:rFonts w:ascii="Times New Roman" w:hAnsi="Times New Roman" w:cs="Times New Roman"/>
                <w:szCs w:val="21"/>
              </w:rPr>
              <w:t>Loxoprofen</w:t>
            </w:r>
          </w:p>
        </w:tc>
        <w:tc>
          <w:tcPr>
            <w:tcW w:w="1418" w:type="pct"/>
          </w:tcPr>
          <w:p w14:paraId="4634A827" w14:textId="6A3EC6B5" w:rsidR="003940AC" w:rsidRPr="000F0E9A" w:rsidRDefault="00193F1D" w:rsidP="003940AC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F32A12">
              <w:rPr>
                <w:rFonts w:ascii="Times New Roman" w:hAnsi="Times New Roman" w:cs="Times New Roman"/>
                <w:szCs w:val="21"/>
              </w:rPr>
              <w:t>Acetaminophen</w:t>
            </w:r>
          </w:p>
        </w:tc>
        <w:tc>
          <w:tcPr>
            <w:tcW w:w="1832" w:type="pct"/>
          </w:tcPr>
          <w:p w14:paraId="6D23CA44" w14:textId="66757EDB" w:rsidR="003940AC" w:rsidRPr="000F0E9A" w:rsidRDefault="00193F1D" w:rsidP="00F32A12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F32A12">
              <w:rPr>
                <w:rFonts w:ascii="Times New Roman" w:hAnsi="Times New Roman" w:cs="Times New Roman"/>
                <w:szCs w:val="21"/>
              </w:rPr>
              <w:t>Tramadol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32A12">
              <w:rPr>
                <w:rFonts w:ascii="Times New Roman" w:hAnsi="Times New Roman" w:cs="Times New Roman"/>
                <w:szCs w:val="21"/>
              </w:rPr>
              <w:t>Acetaminophen</w:t>
            </w:r>
          </w:p>
        </w:tc>
      </w:tr>
      <w:tr w:rsidR="001A23A2" w14:paraId="5707BE5F" w14:textId="77777777" w:rsidTr="00591B18">
        <w:tc>
          <w:tcPr>
            <w:tcW w:w="1750" w:type="pct"/>
          </w:tcPr>
          <w:p w14:paraId="5E3E003D" w14:textId="3A0CC9AC" w:rsidR="00695A01" w:rsidRPr="000F0E9A" w:rsidRDefault="00193F1D" w:rsidP="00695A01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F32A12">
              <w:rPr>
                <w:rFonts w:ascii="Times New Roman" w:hAnsi="Times New Roman" w:cs="Times New Roman"/>
                <w:szCs w:val="21"/>
              </w:rPr>
              <w:t>Diclofenac</w:t>
            </w:r>
          </w:p>
        </w:tc>
        <w:tc>
          <w:tcPr>
            <w:tcW w:w="1418" w:type="pct"/>
          </w:tcPr>
          <w:p w14:paraId="0B9BFB9B" w14:textId="17A1A075" w:rsidR="00695A01" w:rsidRPr="000F0E9A" w:rsidRDefault="00193F1D" w:rsidP="00695A01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F32A12">
              <w:rPr>
                <w:rFonts w:ascii="Times New Roman" w:hAnsi="Times New Roman" w:cs="Times New Roman"/>
                <w:szCs w:val="21"/>
              </w:rPr>
              <w:t>Meloxicam</w:t>
            </w:r>
          </w:p>
        </w:tc>
        <w:tc>
          <w:tcPr>
            <w:tcW w:w="1832" w:type="pct"/>
          </w:tcPr>
          <w:p w14:paraId="7A101BCF" w14:textId="19D57EFB" w:rsidR="00695A01" w:rsidRPr="000F0E9A" w:rsidRDefault="00193F1D" w:rsidP="00695A01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F32A12">
              <w:rPr>
                <w:rFonts w:ascii="Times New Roman" w:hAnsi="Times New Roman" w:cs="Times New Roman"/>
                <w:szCs w:val="21"/>
              </w:rPr>
              <w:t>Ibuprofe</w:t>
            </w: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</w:tr>
      <w:tr w:rsidR="001A23A2" w14:paraId="653C9C99" w14:textId="77777777" w:rsidTr="00591B18">
        <w:tc>
          <w:tcPr>
            <w:tcW w:w="1750" w:type="pct"/>
          </w:tcPr>
          <w:p w14:paraId="4281D9F1" w14:textId="62AEED63" w:rsidR="00695A01" w:rsidRPr="00F32A12" w:rsidRDefault="00193F1D" w:rsidP="00695A01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F32A12">
              <w:rPr>
                <w:rFonts w:ascii="Times New Roman" w:hAnsi="Times New Roman" w:cs="Times New Roman"/>
                <w:szCs w:val="21"/>
              </w:rPr>
              <w:t>Mefenamic Acid</w:t>
            </w:r>
          </w:p>
        </w:tc>
        <w:tc>
          <w:tcPr>
            <w:tcW w:w="1418" w:type="pct"/>
          </w:tcPr>
          <w:p w14:paraId="0A92BDDB" w14:textId="6BD5DAEF" w:rsidR="00695A01" w:rsidRPr="00F32A12" w:rsidRDefault="00193F1D" w:rsidP="00695A01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F32A12">
              <w:rPr>
                <w:rFonts w:ascii="Times New Roman" w:hAnsi="Times New Roman" w:cs="Times New Roman"/>
                <w:szCs w:val="21"/>
              </w:rPr>
              <w:t>lornoxicam</w:t>
            </w:r>
          </w:p>
        </w:tc>
        <w:tc>
          <w:tcPr>
            <w:tcW w:w="1832" w:type="pct"/>
          </w:tcPr>
          <w:p w14:paraId="3A8A4317" w14:textId="64387431" w:rsidR="00695A01" w:rsidRPr="00F32A12" w:rsidRDefault="00193F1D" w:rsidP="00695A01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CB7F69">
              <w:rPr>
                <w:rFonts w:ascii="Times New Roman" w:hAnsi="Times New Roman" w:cs="Times New Roman"/>
                <w:szCs w:val="21"/>
              </w:rPr>
              <w:t>Naproxen</w:t>
            </w:r>
          </w:p>
        </w:tc>
      </w:tr>
      <w:tr w:rsidR="001A23A2" w14:paraId="02F07E63" w14:textId="77777777" w:rsidTr="00591B18">
        <w:tc>
          <w:tcPr>
            <w:tcW w:w="1750" w:type="pct"/>
            <w:tcBorders>
              <w:bottom w:val="single" w:sz="4" w:space="0" w:color="auto"/>
            </w:tcBorders>
          </w:tcPr>
          <w:p w14:paraId="17AC8B1B" w14:textId="7781BFEF" w:rsidR="00C02575" w:rsidRPr="000F0E9A" w:rsidRDefault="00193F1D" w:rsidP="00C02575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695A01">
              <w:rPr>
                <w:rFonts w:ascii="Times New Roman" w:hAnsi="Times New Roman" w:cs="Times New Roman"/>
                <w:szCs w:val="21"/>
              </w:rPr>
              <w:t>Neurotropin</w:t>
            </w:r>
          </w:p>
        </w:tc>
        <w:tc>
          <w:tcPr>
            <w:tcW w:w="1418" w:type="pct"/>
            <w:tcBorders>
              <w:bottom w:val="single" w:sz="4" w:space="0" w:color="auto"/>
            </w:tcBorders>
          </w:tcPr>
          <w:p w14:paraId="51614B2C" w14:textId="47AD1B26" w:rsidR="00C02575" w:rsidRPr="000F0E9A" w:rsidRDefault="00193F1D" w:rsidP="00C02575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CB7F69">
              <w:rPr>
                <w:rFonts w:ascii="Times New Roman" w:hAnsi="Times New Roman" w:cs="Times New Roman"/>
                <w:szCs w:val="21"/>
              </w:rPr>
              <w:t>Isopropylantipyrine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B7F69">
              <w:rPr>
                <w:rFonts w:ascii="Times New Roman" w:hAnsi="Times New Roman" w:cs="Times New Roman"/>
                <w:szCs w:val="21"/>
              </w:rPr>
              <w:t>Acetaminophen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B7F69">
              <w:rPr>
                <w:rFonts w:ascii="Times New Roman" w:hAnsi="Times New Roman" w:cs="Times New Roman"/>
                <w:szCs w:val="21"/>
              </w:rPr>
              <w:t>Allylisopropylacetylurea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CB7F69">
              <w:rPr>
                <w:rFonts w:ascii="Times New Roman" w:hAnsi="Times New Roman" w:cs="Times New Roman"/>
                <w:szCs w:val="21"/>
              </w:rPr>
              <w:t>Anhydrous Caffeine</w:t>
            </w:r>
          </w:p>
        </w:tc>
        <w:tc>
          <w:tcPr>
            <w:tcW w:w="1832" w:type="pct"/>
            <w:tcBorders>
              <w:bottom w:val="single" w:sz="4" w:space="0" w:color="auto"/>
            </w:tcBorders>
          </w:tcPr>
          <w:p w14:paraId="1C8DB1F3" w14:textId="56F76D3A" w:rsidR="00C02575" w:rsidRPr="000F0E9A" w:rsidRDefault="00193F1D" w:rsidP="00BF16EE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F32A12">
              <w:rPr>
                <w:rFonts w:ascii="Times New Roman" w:hAnsi="Times New Roman" w:cs="Times New Roman"/>
                <w:szCs w:val="21"/>
              </w:rPr>
              <w:t>Salicylamide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32A12">
              <w:rPr>
                <w:rFonts w:ascii="Times New Roman" w:hAnsi="Times New Roman" w:cs="Times New Roman"/>
                <w:szCs w:val="21"/>
              </w:rPr>
              <w:t>Acetaminophen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32A12">
              <w:rPr>
                <w:rFonts w:ascii="Times New Roman" w:hAnsi="Times New Roman" w:cs="Times New Roman"/>
                <w:szCs w:val="21"/>
              </w:rPr>
              <w:t>Anhydrous Caffeine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32A12">
              <w:rPr>
                <w:rFonts w:ascii="Times New Roman" w:hAnsi="Times New Roman" w:cs="Times New Roman"/>
                <w:szCs w:val="21"/>
              </w:rPr>
              <w:t>Promethazine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32A12">
              <w:rPr>
                <w:rFonts w:ascii="Times New Roman" w:hAnsi="Times New Roman" w:cs="Times New Roman"/>
                <w:szCs w:val="21"/>
              </w:rPr>
              <w:t>Methylenedisalicylate</w:t>
            </w:r>
          </w:p>
        </w:tc>
      </w:tr>
      <w:tr w:rsidR="001A23A2" w14:paraId="2E69F6D4" w14:textId="77777777" w:rsidTr="00591B18">
        <w:tc>
          <w:tcPr>
            <w:tcW w:w="1750" w:type="pct"/>
            <w:tcBorders>
              <w:top w:val="single" w:sz="4" w:space="0" w:color="auto"/>
            </w:tcBorders>
          </w:tcPr>
          <w:p w14:paraId="48208415" w14:textId="2E8B63AD" w:rsidR="00C02575" w:rsidRPr="000F0E9A" w:rsidRDefault="00193F1D" w:rsidP="00C02575">
            <w:pPr>
              <w:spacing w:line="30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  <w:r w:rsidRPr="00017E0A">
              <w:rPr>
                <w:rFonts w:ascii="Times New Roman" w:hAnsi="Times New Roman" w:cs="Times New Roman"/>
                <w:b/>
                <w:bCs/>
                <w:szCs w:val="21"/>
              </w:rPr>
              <w:t>nticancer drugs</w:t>
            </w:r>
          </w:p>
        </w:tc>
        <w:tc>
          <w:tcPr>
            <w:tcW w:w="1418" w:type="pct"/>
            <w:tcBorders>
              <w:top w:val="single" w:sz="4" w:space="0" w:color="auto"/>
            </w:tcBorders>
          </w:tcPr>
          <w:p w14:paraId="2277F199" w14:textId="77777777" w:rsidR="00C02575" w:rsidRPr="000F0E9A" w:rsidRDefault="00C02575" w:rsidP="00C02575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2" w:type="pct"/>
            <w:tcBorders>
              <w:top w:val="single" w:sz="4" w:space="0" w:color="auto"/>
            </w:tcBorders>
          </w:tcPr>
          <w:p w14:paraId="6E7C377F" w14:textId="77777777" w:rsidR="00C02575" w:rsidRPr="000F0E9A" w:rsidRDefault="00C02575" w:rsidP="00C02575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A23A2" w14:paraId="0D714322" w14:textId="77777777" w:rsidTr="00591B18">
        <w:tc>
          <w:tcPr>
            <w:tcW w:w="1750" w:type="pct"/>
          </w:tcPr>
          <w:p w14:paraId="55D51678" w14:textId="4E2AA99D" w:rsidR="00C02575" w:rsidRPr="000F0E9A" w:rsidRDefault="00193F1D" w:rsidP="00C02575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FC7FAB">
              <w:rPr>
                <w:rFonts w:ascii="Times New Roman" w:hAnsi="Times New Roman" w:cs="Times New Roman"/>
                <w:szCs w:val="21"/>
              </w:rPr>
              <w:t>Cyclophosphamide</w:t>
            </w:r>
          </w:p>
        </w:tc>
        <w:tc>
          <w:tcPr>
            <w:tcW w:w="1418" w:type="pct"/>
          </w:tcPr>
          <w:p w14:paraId="6ACBE5DD" w14:textId="01D0C57F" w:rsidR="00C02575" w:rsidRPr="000F0E9A" w:rsidRDefault="00193F1D" w:rsidP="00C02575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FC7FAB">
              <w:rPr>
                <w:rFonts w:ascii="Times New Roman" w:hAnsi="Times New Roman" w:cs="Times New Roman"/>
                <w:szCs w:val="21"/>
              </w:rPr>
              <w:t>Sorafenib</w:t>
            </w:r>
          </w:p>
        </w:tc>
        <w:tc>
          <w:tcPr>
            <w:tcW w:w="1832" w:type="pct"/>
          </w:tcPr>
          <w:p w14:paraId="2B3E3B2F" w14:textId="5A27F2BE" w:rsidR="00C02575" w:rsidRPr="000F0E9A" w:rsidRDefault="00193F1D" w:rsidP="00C02575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FC7FAB">
              <w:rPr>
                <w:rFonts w:ascii="Times New Roman" w:hAnsi="Times New Roman" w:cs="Times New Roman"/>
                <w:szCs w:val="21"/>
              </w:rPr>
              <w:t>Leuprorelin</w:t>
            </w:r>
          </w:p>
        </w:tc>
      </w:tr>
      <w:tr w:rsidR="001A23A2" w14:paraId="2542B8ED" w14:textId="77777777" w:rsidTr="00591B18">
        <w:tc>
          <w:tcPr>
            <w:tcW w:w="1750" w:type="pct"/>
          </w:tcPr>
          <w:p w14:paraId="535392F6" w14:textId="00360186" w:rsidR="00A04E19" w:rsidRPr="000F0E9A" w:rsidRDefault="00193F1D" w:rsidP="00C02575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AB1ACC">
              <w:rPr>
                <w:rFonts w:ascii="Times New Roman" w:hAnsi="Times New Roman" w:cs="Times New Roman"/>
                <w:szCs w:val="21"/>
              </w:rPr>
              <w:t>Tegafur, gimeracil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AB1ACC">
              <w:rPr>
                <w:rFonts w:ascii="Times New Roman" w:hAnsi="Times New Roman" w:cs="Times New Roman"/>
                <w:szCs w:val="21"/>
              </w:rPr>
              <w:t xml:space="preserve"> oteracil</w:t>
            </w:r>
          </w:p>
        </w:tc>
        <w:tc>
          <w:tcPr>
            <w:tcW w:w="1418" w:type="pct"/>
          </w:tcPr>
          <w:p w14:paraId="4839C0E8" w14:textId="5A7177EA" w:rsidR="00A04E19" w:rsidRPr="000F0E9A" w:rsidRDefault="00193F1D" w:rsidP="00462A60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462A60">
              <w:rPr>
                <w:rFonts w:ascii="Times New Roman" w:hAnsi="Times New Roman" w:cs="Times New Roman"/>
                <w:szCs w:val="21"/>
              </w:rPr>
              <w:t>Tegafur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462A60">
              <w:rPr>
                <w:rFonts w:ascii="Times New Roman" w:hAnsi="Times New Roman" w:cs="Times New Roman"/>
                <w:szCs w:val="21"/>
              </w:rPr>
              <w:t>Uracil</w:t>
            </w:r>
          </w:p>
        </w:tc>
        <w:tc>
          <w:tcPr>
            <w:tcW w:w="1832" w:type="pct"/>
          </w:tcPr>
          <w:p w14:paraId="6AAA6071" w14:textId="29D48F35" w:rsidR="00A04E19" w:rsidRPr="000F0E9A" w:rsidRDefault="00193F1D" w:rsidP="00C02575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462A60">
              <w:rPr>
                <w:rFonts w:ascii="Times New Roman" w:hAnsi="Times New Roman" w:cs="Times New Roman"/>
                <w:szCs w:val="21"/>
              </w:rPr>
              <w:t>Calcium Folinate</w:t>
            </w:r>
          </w:p>
        </w:tc>
      </w:tr>
      <w:tr w:rsidR="001A23A2" w14:paraId="3639920F" w14:textId="77777777" w:rsidTr="00591B18">
        <w:tc>
          <w:tcPr>
            <w:tcW w:w="1750" w:type="pct"/>
          </w:tcPr>
          <w:p w14:paraId="56A7F5F4" w14:textId="0CDEA399" w:rsidR="00A04E19" w:rsidRPr="000F0E9A" w:rsidRDefault="00193F1D" w:rsidP="00C02575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462A60">
              <w:rPr>
                <w:rFonts w:ascii="Times New Roman" w:hAnsi="Times New Roman" w:cs="Times New Roman"/>
                <w:szCs w:val="21"/>
              </w:rPr>
              <w:t>Bicalutamide</w:t>
            </w:r>
          </w:p>
        </w:tc>
        <w:tc>
          <w:tcPr>
            <w:tcW w:w="1418" w:type="pct"/>
          </w:tcPr>
          <w:p w14:paraId="04936DCE" w14:textId="4C439218" w:rsidR="00A04E19" w:rsidRPr="000F0E9A" w:rsidRDefault="00193F1D" w:rsidP="00C02575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462A60">
              <w:rPr>
                <w:rFonts w:ascii="Times New Roman" w:hAnsi="Times New Roman" w:cs="Times New Roman"/>
                <w:szCs w:val="21"/>
              </w:rPr>
              <w:t>Doxorubicin</w:t>
            </w:r>
          </w:p>
        </w:tc>
        <w:tc>
          <w:tcPr>
            <w:tcW w:w="1832" w:type="pct"/>
          </w:tcPr>
          <w:p w14:paraId="26E83B59" w14:textId="13A6FB9D" w:rsidR="00A04E19" w:rsidRPr="000F0E9A" w:rsidRDefault="00193F1D" w:rsidP="00C02575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462A60">
              <w:rPr>
                <w:rFonts w:ascii="Times New Roman" w:hAnsi="Times New Roman" w:cs="Times New Roman"/>
                <w:szCs w:val="21"/>
              </w:rPr>
              <w:t>Sunitinib</w:t>
            </w:r>
          </w:p>
        </w:tc>
      </w:tr>
      <w:tr w:rsidR="001A23A2" w14:paraId="67119A78" w14:textId="77777777" w:rsidTr="00591B18">
        <w:tc>
          <w:tcPr>
            <w:tcW w:w="1750" w:type="pct"/>
          </w:tcPr>
          <w:p w14:paraId="27F6BC0C" w14:textId="47824C28" w:rsidR="00A04E19" w:rsidRPr="000F0E9A" w:rsidRDefault="00193F1D" w:rsidP="00C02575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624C7B">
              <w:rPr>
                <w:rFonts w:ascii="Times New Roman" w:hAnsi="Times New Roman" w:cs="Times New Roman"/>
                <w:szCs w:val="21"/>
              </w:rPr>
              <w:t>Crizotinib</w:t>
            </w:r>
          </w:p>
        </w:tc>
        <w:tc>
          <w:tcPr>
            <w:tcW w:w="1418" w:type="pct"/>
          </w:tcPr>
          <w:p w14:paraId="3F98E41D" w14:textId="069233CC" w:rsidR="00A04E19" w:rsidRPr="000F0E9A" w:rsidRDefault="00193F1D" w:rsidP="00C02575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A7651A">
              <w:rPr>
                <w:rFonts w:ascii="Times New Roman" w:hAnsi="Times New Roman" w:cs="Times New Roman"/>
                <w:szCs w:val="21"/>
              </w:rPr>
              <w:t>Regorafenib</w:t>
            </w:r>
          </w:p>
        </w:tc>
        <w:tc>
          <w:tcPr>
            <w:tcW w:w="1832" w:type="pct"/>
          </w:tcPr>
          <w:p w14:paraId="6773F883" w14:textId="62FBF97F" w:rsidR="00A04E19" w:rsidRPr="000F0E9A" w:rsidRDefault="00193F1D" w:rsidP="00C02575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D80505">
              <w:rPr>
                <w:rFonts w:ascii="Times New Roman" w:hAnsi="Times New Roman" w:cs="Times New Roman"/>
                <w:szCs w:val="21"/>
              </w:rPr>
              <w:t>Gefitinib</w:t>
            </w:r>
          </w:p>
        </w:tc>
      </w:tr>
      <w:tr w:rsidR="001A23A2" w14:paraId="0DE82018" w14:textId="77777777" w:rsidTr="00591B18">
        <w:tc>
          <w:tcPr>
            <w:tcW w:w="1750" w:type="pct"/>
          </w:tcPr>
          <w:p w14:paraId="3BCE0230" w14:textId="33A1A995" w:rsidR="00A04E19" w:rsidRPr="000F0E9A" w:rsidRDefault="00193F1D" w:rsidP="00C02575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8B0ECF">
              <w:rPr>
                <w:rFonts w:ascii="Times New Roman" w:hAnsi="Times New Roman" w:cs="Times New Roman"/>
                <w:szCs w:val="21"/>
              </w:rPr>
              <w:t>Paclitaxel</w:t>
            </w:r>
          </w:p>
        </w:tc>
        <w:tc>
          <w:tcPr>
            <w:tcW w:w="1418" w:type="pct"/>
          </w:tcPr>
          <w:p w14:paraId="6936CB1E" w14:textId="75C34014" w:rsidR="00A04E19" w:rsidRPr="000F0E9A" w:rsidRDefault="00193F1D" w:rsidP="00C02575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4C4042">
              <w:rPr>
                <w:rFonts w:ascii="Times New Roman" w:hAnsi="Times New Roman" w:cs="Times New Roman"/>
                <w:szCs w:val="21"/>
              </w:rPr>
              <w:t>Goserelin</w:t>
            </w:r>
          </w:p>
        </w:tc>
        <w:tc>
          <w:tcPr>
            <w:tcW w:w="1832" w:type="pct"/>
          </w:tcPr>
          <w:p w14:paraId="761B3C60" w14:textId="2F76E9D7" w:rsidR="00A04E19" w:rsidRPr="000F0E9A" w:rsidRDefault="00193F1D" w:rsidP="00C02575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4C4042">
              <w:rPr>
                <w:rFonts w:ascii="Times New Roman" w:hAnsi="Times New Roman" w:cs="Times New Roman"/>
                <w:szCs w:val="21"/>
              </w:rPr>
              <w:t>Tamoxifen</w:t>
            </w:r>
          </w:p>
        </w:tc>
      </w:tr>
      <w:tr w:rsidR="001A23A2" w14:paraId="3958DD95" w14:textId="77777777" w:rsidTr="00591B18">
        <w:tc>
          <w:tcPr>
            <w:tcW w:w="1750" w:type="pct"/>
          </w:tcPr>
          <w:p w14:paraId="07F7D86F" w14:textId="1D1694AE" w:rsidR="00A04E19" w:rsidRPr="000F0E9A" w:rsidRDefault="00193F1D" w:rsidP="00C02575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4C4042">
              <w:rPr>
                <w:rFonts w:ascii="Times New Roman" w:hAnsi="Times New Roman" w:cs="Times New Roman"/>
                <w:szCs w:val="21"/>
              </w:rPr>
              <w:t>Everolimus</w:t>
            </w:r>
          </w:p>
        </w:tc>
        <w:tc>
          <w:tcPr>
            <w:tcW w:w="1418" w:type="pct"/>
          </w:tcPr>
          <w:p w14:paraId="4A36CC9A" w14:textId="7A4E1617" w:rsidR="00A04E19" w:rsidRPr="000F0E9A" w:rsidRDefault="00193F1D" w:rsidP="00C02575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4C4042">
              <w:rPr>
                <w:rFonts w:ascii="Times New Roman" w:hAnsi="Times New Roman" w:cs="Times New Roman"/>
                <w:szCs w:val="21"/>
              </w:rPr>
              <w:t>Trastuzumab</w:t>
            </w:r>
          </w:p>
        </w:tc>
        <w:tc>
          <w:tcPr>
            <w:tcW w:w="1832" w:type="pct"/>
          </w:tcPr>
          <w:p w14:paraId="33540537" w14:textId="550B3905" w:rsidR="00A04E19" w:rsidRPr="000F0E9A" w:rsidRDefault="00193F1D" w:rsidP="00C02575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4C4042">
              <w:rPr>
                <w:rFonts w:ascii="Times New Roman" w:hAnsi="Times New Roman" w:cs="Times New Roman"/>
                <w:szCs w:val="21"/>
              </w:rPr>
              <w:t>Docetaxel</w:t>
            </w:r>
          </w:p>
        </w:tc>
      </w:tr>
      <w:tr w:rsidR="001A23A2" w14:paraId="0DE4C22C" w14:textId="77777777" w:rsidTr="00591B18">
        <w:tc>
          <w:tcPr>
            <w:tcW w:w="1750" w:type="pct"/>
          </w:tcPr>
          <w:p w14:paraId="0898AECC" w14:textId="45F7FB82" w:rsidR="00A04E19" w:rsidRPr="000F0E9A" w:rsidRDefault="00193F1D" w:rsidP="00C02575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4C4042">
              <w:rPr>
                <w:rFonts w:ascii="Times New Roman" w:hAnsi="Times New Roman" w:cs="Times New Roman"/>
                <w:szCs w:val="21"/>
              </w:rPr>
              <w:t>Temozolomide</w:t>
            </w:r>
          </w:p>
        </w:tc>
        <w:tc>
          <w:tcPr>
            <w:tcW w:w="1418" w:type="pct"/>
          </w:tcPr>
          <w:p w14:paraId="64768373" w14:textId="772E1D40" w:rsidR="00A04E19" w:rsidRPr="000F0E9A" w:rsidRDefault="00193F1D" w:rsidP="00C02575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4870DE">
              <w:rPr>
                <w:rFonts w:ascii="Times New Roman" w:hAnsi="Times New Roman" w:cs="Times New Roman"/>
                <w:szCs w:val="21"/>
              </w:rPr>
              <w:t>Estramustine</w:t>
            </w:r>
          </w:p>
        </w:tc>
        <w:tc>
          <w:tcPr>
            <w:tcW w:w="1832" w:type="pct"/>
          </w:tcPr>
          <w:p w14:paraId="319DCD96" w14:textId="5B210592" w:rsidR="00A04E19" w:rsidRPr="000F0E9A" w:rsidRDefault="00193F1D" w:rsidP="00C02575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4870DE">
              <w:rPr>
                <w:rFonts w:ascii="Times New Roman" w:hAnsi="Times New Roman" w:cs="Times New Roman"/>
                <w:szCs w:val="21"/>
              </w:rPr>
              <w:t>Toremifene</w:t>
            </w:r>
          </w:p>
        </w:tc>
      </w:tr>
      <w:tr w:rsidR="001A23A2" w14:paraId="30757AB5" w14:textId="77777777" w:rsidTr="00591B18">
        <w:tc>
          <w:tcPr>
            <w:tcW w:w="1750" w:type="pct"/>
          </w:tcPr>
          <w:p w14:paraId="783FCA1C" w14:textId="4103420A" w:rsidR="00A04E19" w:rsidRPr="000F0E9A" w:rsidRDefault="00193F1D" w:rsidP="00C02575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346018">
              <w:rPr>
                <w:rFonts w:ascii="Times New Roman" w:hAnsi="Times New Roman" w:cs="Times New Roman"/>
                <w:szCs w:val="21"/>
              </w:rPr>
              <w:t>Nilotinib</w:t>
            </w:r>
          </w:p>
        </w:tc>
        <w:tc>
          <w:tcPr>
            <w:tcW w:w="1418" w:type="pct"/>
          </w:tcPr>
          <w:p w14:paraId="423987A3" w14:textId="1997D1A3" w:rsidR="00A04E19" w:rsidRPr="000F0E9A" w:rsidRDefault="00193F1D" w:rsidP="00C02575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346018">
              <w:rPr>
                <w:rFonts w:ascii="Times New Roman" w:hAnsi="Times New Roman" w:cs="Times New Roman"/>
                <w:szCs w:val="21"/>
              </w:rPr>
              <w:t>Nedaplatin</w:t>
            </w:r>
          </w:p>
        </w:tc>
        <w:tc>
          <w:tcPr>
            <w:tcW w:w="1832" w:type="pct"/>
          </w:tcPr>
          <w:p w14:paraId="34154E9C" w14:textId="38EAA321" w:rsidR="00A04E19" w:rsidRPr="000F0E9A" w:rsidRDefault="00193F1D" w:rsidP="00C02575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346018">
              <w:rPr>
                <w:rFonts w:ascii="Times New Roman" w:hAnsi="Times New Roman" w:cs="Times New Roman"/>
                <w:szCs w:val="21"/>
              </w:rPr>
              <w:t>Epirubicin</w:t>
            </w:r>
          </w:p>
        </w:tc>
      </w:tr>
      <w:tr w:rsidR="001A23A2" w14:paraId="04DBE488" w14:textId="77777777" w:rsidTr="00591B18">
        <w:tc>
          <w:tcPr>
            <w:tcW w:w="1750" w:type="pct"/>
          </w:tcPr>
          <w:p w14:paraId="0E7F2E46" w14:textId="11313A2A" w:rsidR="00A04E19" w:rsidRPr="000F0E9A" w:rsidRDefault="00193F1D" w:rsidP="00C02575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A76728">
              <w:rPr>
                <w:rFonts w:ascii="Times New Roman" w:hAnsi="Times New Roman" w:cs="Times New Roman"/>
                <w:szCs w:val="21"/>
              </w:rPr>
              <w:t>Vincristine</w:t>
            </w:r>
          </w:p>
        </w:tc>
        <w:tc>
          <w:tcPr>
            <w:tcW w:w="1418" w:type="pct"/>
          </w:tcPr>
          <w:p w14:paraId="401EE482" w14:textId="105963E5" w:rsidR="00A04E19" w:rsidRPr="000F0E9A" w:rsidRDefault="00193F1D" w:rsidP="00C02575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A76728">
              <w:rPr>
                <w:rFonts w:ascii="Times New Roman" w:hAnsi="Times New Roman" w:cs="Times New Roman"/>
                <w:szCs w:val="21"/>
              </w:rPr>
              <w:t>Fluorouracil</w:t>
            </w:r>
          </w:p>
        </w:tc>
        <w:tc>
          <w:tcPr>
            <w:tcW w:w="1832" w:type="pct"/>
          </w:tcPr>
          <w:p w14:paraId="7C312817" w14:textId="7C8BD42F" w:rsidR="00A04E19" w:rsidRPr="000F0E9A" w:rsidRDefault="00193F1D" w:rsidP="00C02575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A76728">
              <w:rPr>
                <w:rFonts w:ascii="Times New Roman" w:hAnsi="Times New Roman" w:cs="Times New Roman"/>
                <w:szCs w:val="21"/>
              </w:rPr>
              <w:t>Pazopanib</w:t>
            </w:r>
          </w:p>
        </w:tc>
      </w:tr>
      <w:tr w:rsidR="001A23A2" w14:paraId="0C664A27" w14:textId="77777777" w:rsidTr="00591B18">
        <w:tc>
          <w:tcPr>
            <w:tcW w:w="1750" w:type="pct"/>
          </w:tcPr>
          <w:p w14:paraId="01B0772B" w14:textId="2B38DD96" w:rsidR="00A04E19" w:rsidRPr="000F0E9A" w:rsidRDefault="00193F1D" w:rsidP="00C02575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A76728">
              <w:rPr>
                <w:rFonts w:ascii="Times New Roman" w:hAnsi="Times New Roman" w:cs="Times New Roman"/>
                <w:szCs w:val="21"/>
              </w:rPr>
              <w:t>Abiraterone</w:t>
            </w:r>
          </w:p>
        </w:tc>
        <w:tc>
          <w:tcPr>
            <w:tcW w:w="1418" w:type="pct"/>
          </w:tcPr>
          <w:p w14:paraId="69D86890" w14:textId="020646B7" w:rsidR="00A04E19" w:rsidRPr="000F0E9A" w:rsidRDefault="00193F1D" w:rsidP="00C02575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A76728">
              <w:rPr>
                <w:rFonts w:ascii="Times New Roman" w:hAnsi="Times New Roman" w:cs="Times New Roman"/>
                <w:szCs w:val="21"/>
              </w:rPr>
              <w:t>Pembrolizumab</w:t>
            </w:r>
          </w:p>
        </w:tc>
        <w:tc>
          <w:tcPr>
            <w:tcW w:w="1832" w:type="pct"/>
          </w:tcPr>
          <w:p w14:paraId="2E304225" w14:textId="6C3E4C70" w:rsidR="00A04E19" w:rsidRPr="000F0E9A" w:rsidRDefault="00193F1D" w:rsidP="00C02575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A76728">
              <w:rPr>
                <w:rFonts w:ascii="Times New Roman" w:hAnsi="Times New Roman" w:cs="Times New Roman"/>
                <w:szCs w:val="21"/>
              </w:rPr>
              <w:t>L-Asparaginase</w:t>
            </w:r>
          </w:p>
        </w:tc>
      </w:tr>
      <w:tr w:rsidR="001A23A2" w14:paraId="388D9924" w14:textId="77777777" w:rsidTr="00591B18">
        <w:tc>
          <w:tcPr>
            <w:tcW w:w="1750" w:type="pct"/>
            <w:tcBorders>
              <w:bottom w:val="single" w:sz="4" w:space="0" w:color="auto"/>
            </w:tcBorders>
          </w:tcPr>
          <w:p w14:paraId="56B147DA" w14:textId="1123F447" w:rsidR="00A76728" w:rsidRPr="00A76728" w:rsidRDefault="00193F1D" w:rsidP="00C02575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A76728">
              <w:rPr>
                <w:rFonts w:ascii="Times New Roman" w:hAnsi="Times New Roman" w:cs="Times New Roman"/>
                <w:szCs w:val="21"/>
              </w:rPr>
              <w:t>Ipilimumab</w:t>
            </w:r>
          </w:p>
        </w:tc>
        <w:tc>
          <w:tcPr>
            <w:tcW w:w="1418" w:type="pct"/>
            <w:tcBorders>
              <w:bottom w:val="single" w:sz="4" w:space="0" w:color="auto"/>
            </w:tcBorders>
          </w:tcPr>
          <w:p w14:paraId="6A1E6B4E" w14:textId="2B5F1160" w:rsidR="00A76728" w:rsidRPr="000F0E9A" w:rsidRDefault="00193F1D" w:rsidP="00C02575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A76728">
              <w:rPr>
                <w:rFonts w:ascii="Times New Roman" w:hAnsi="Times New Roman" w:cs="Times New Roman"/>
                <w:szCs w:val="21"/>
              </w:rPr>
              <w:t>Gemcitabine</w:t>
            </w:r>
          </w:p>
        </w:tc>
        <w:tc>
          <w:tcPr>
            <w:tcW w:w="1832" w:type="pct"/>
            <w:tcBorders>
              <w:bottom w:val="single" w:sz="4" w:space="0" w:color="auto"/>
            </w:tcBorders>
          </w:tcPr>
          <w:p w14:paraId="2C078BDE" w14:textId="77777777" w:rsidR="00A76728" w:rsidRPr="000F0E9A" w:rsidRDefault="00A76728" w:rsidP="00C02575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A23A2" w14:paraId="7278B9FF" w14:textId="77777777" w:rsidTr="003E3EA4">
        <w:tc>
          <w:tcPr>
            <w:tcW w:w="1750" w:type="pct"/>
            <w:tcBorders>
              <w:top w:val="single" w:sz="4" w:space="0" w:color="auto"/>
            </w:tcBorders>
          </w:tcPr>
          <w:p w14:paraId="7010D26B" w14:textId="6788CCCB" w:rsidR="00A76728" w:rsidRPr="000F0E9A" w:rsidRDefault="00193F1D" w:rsidP="00A7672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G</w:t>
            </w:r>
            <w:r w:rsidRPr="00017E0A">
              <w:rPr>
                <w:rFonts w:ascii="Times New Roman" w:eastAsia="Times New Roman" w:hAnsi="Times New Roman" w:cs="Times New Roman"/>
                <w:b/>
                <w:szCs w:val="21"/>
              </w:rPr>
              <w:t>astrointestinal drugs</w:t>
            </w:r>
          </w:p>
        </w:tc>
        <w:tc>
          <w:tcPr>
            <w:tcW w:w="1418" w:type="pct"/>
            <w:tcBorders>
              <w:top w:val="single" w:sz="4" w:space="0" w:color="auto"/>
            </w:tcBorders>
          </w:tcPr>
          <w:p w14:paraId="5065570B" w14:textId="062577C5" w:rsidR="00A76728" w:rsidRPr="000F0E9A" w:rsidRDefault="00A76728" w:rsidP="00A7672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2" w:type="pct"/>
            <w:tcBorders>
              <w:top w:val="single" w:sz="4" w:space="0" w:color="auto"/>
            </w:tcBorders>
          </w:tcPr>
          <w:p w14:paraId="5AC92AB8" w14:textId="77777777" w:rsidR="00A76728" w:rsidRPr="000F0E9A" w:rsidRDefault="00A76728" w:rsidP="00A7672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A23A2" w14:paraId="1688D9BF" w14:textId="77777777" w:rsidTr="003E3EA4">
        <w:tc>
          <w:tcPr>
            <w:tcW w:w="1750" w:type="pct"/>
          </w:tcPr>
          <w:p w14:paraId="6BF2868C" w14:textId="3E5BFE3B" w:rsidR="00B236CE" w:rsidRPr="00434007" w:rsidRDefault="00193F1D" w:rsidP="00A76728">
            <w:pPr>
              <w:spacing w:line="300" w:lineRule="exact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434007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osapride</w:t>
            </w:r>
          </w:p>
        </w:tc>
        <w:tc>
          <w:tcPr>
            <w:tcW w:w="1418" w:type="pct"/>
          </w:tcPr>
          <w:p w14:paraId="5220A3F7" w14:textId="4B9647C4" w:rsidR="00B236CE" w:rsidRPr="00434007" w:rsidRDefault="00193F1D" w:rsidP="00A7672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434007">
              <w:rPr>
                <w:rFonts w:ascii="Times New Roman" w:hAnsi="Times New Roman" w:cs="Times New Roman"/>
                <w:szCs w:val="21"/>
              </w:rPr>
              <w:t>Lansoprazole</w:t>
            </w:r>
          </w:p>
        </w:tc>
        <w:tc>
          <w:tcPr>
            <w:tcW w:w="1832" w:type="pct"/>
          </w:tcPr>
          <w:p w14:paraId="493F255A" w14:textId="14D376BF" w:rsidR="00B236CE" w:rsidRPr="00434007" w:rsidRDefault="00193F1D" w:rsidP="00A76728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434007">
              <w:rPr>
                <w:rFonts w:ascii="Times New Roman" w:hAnsi="Times New Roman" w:cs="Times New Roman"/>
                <w:szCs w:val="21"/>
              </w:rPr>
              <w:t>Famotidine</w:t>
            </w:r>
          </w:p>
        </w:tc>
      </w:tr>
      <w:tr w:rsidR="001A23A2" w14:paraId="1CBFE91F" w14:textId="77777777" w:rsidTr="00591B18">
        <w:tc>
          <w:tcPr>
            <w:tcW w:w="1750" w:type="pct"/>
          </w:tcPr>
          <w:p w14:paraId="21627E44" w14:textId="70B4F97D" w:rsidR="00B236CE" w:rsidRPr="00434007" w:rsidRDefault="00193F1D" w:rsidP="00A76728">
            <w:pPr>
              <w:spacing w:line="300" w:lineRule="exac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434007">
              <w:rPr>
                <w:rFonts w:ascii="Times New Roman" w:eastAsia="Times New Roman" w:hAnsi="Times New Roman" w:cs="Times New Roman"/>
                <w:bCs/>
                <w:szCs w:val="21"/>
              </w:rPr>
              <w:t>Rebamipide</w:t>
            </w:r>
          </w:p>
        </w:tc>
        <w:tc>
          <w:tcPr>
            <w:tcW w:w="1418" w:type="pct"/>
          </w:tcPr>
          <w:p w14:paraId="5A92AF93" w14:textId="6651C818" w:rsidR="00B236CE" w:rsidRPr="00434007" w:rsidRDefault="00193F1D" w:rsidP="00A76728">
            <w:pPr>
              <w:spacing w:line="30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434007">
              <w:rPr>
                <w:rFonts w:ascii="Times New Roman" w:hAnsi="Times New Roman" w:cs="Times New Roman"/>
                <w:bCs/>
                <w:szCs w:val="21"/>
              </w:rPr>
              <w:t>Esomeprazole</w:t>
            </w:r>
          </w:p>
        </w:tc>
        <w:tc>
          <w:tcPr>
            <w:tcW w:w="1832" w:type="pct"/>
          </w:tcPr>
          <w:p w14:paraId="48666F12" w14:textId="0AC5CCC3" w:rsidR="00B236CE" w:rsidRPr="00434007" w:rsidRDefault="00193F1D" w:rsidP="00A76728">
            <w:pPr>
              <w:spacing w:line="30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434007">
              <w:rPr>
                <w:rFonts w:ascii="Times New Roman" w:hAnsi="Times New Roman" w:cs="Times New Roman"/>
                <w:bCs/>
                <w:szCs w:val="21"/>
              </w:rPr>
              <w:t>Rabeprazole</w:t>
            </w:r>
          </w:p>
        </w:tc>
      </w:tr>
      <w:tr w:rsidR="001A23A2" w14:paraId="5A7D372E" w14:textId="77777777" w:rsidTr="00591B18">
        <w:tc>
          <w:tcPr>
            <w:tcW w:w="1750" w:type="pct"/>
          </w:tcPr>
          <w:p w14:paraId="405B521D" w14:textId="60B1691B" w:rsidR="00B236CE" w:rsidRPr="00434007" w:rsidRDefault="00193F1D" w:rsidP="00A76728">
            <w:pPr>
              <w:spacing w:line="300" w:lineRule="exac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434007">
              <w:rPr>
                <w:rFonts w:ascii="Times New Roman" w:eastAsia="Times New Roman" w:hAnsi="Times New Roman" w:cs="Times New Roman"/>
                <w:bCs/>
                <w:szCs w:val="21"/>
              </w:rPr>
              <w:t>Cimetidine</w:t>
            </w:r>
          </w:p>
        </w:tc>
        <w:tc>
          <w:tcPr>
            <w:tcW w:w="1418" w:type="pct"/>
          </w:tcPr>
          <w:p w14:paraId="0A69F4E3" w14:textId="6BAAB4FF" w:rsidR="00B236CE" w:rsidRPr="00434007" w:rsidRDefault="00193F1D" w:rsidP="00A76728">
            <w:pPr>
              <w:spacing w:line="30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B273A3">
              <w:rPr>
                <w:rFonts w:ascii="Times New Roman" w:hAnsi="Times New Roman" w:cs="Times New Roman"/>
                <w:bCs/>
                <w:szCs w:val="21"/>
              </w:rPr>
              <w:t>Teprenone</w:t>
            </w:r>
          </w:p>
        </w:tc>
        <w:tc>
          <w:tcPr>
            <w:tcW w:w="1832" w:type="pct"/>
          </w:tcPr>
          <w:p w14:paraId="1DE44D7B" w14:textId="0E786980" w:rsidR="00B236CE" w:rsidRPr="00434007" w:rsidRDefault="00193F1D" w:rsidP="00A76728">
            <w:pPr>
              <w:spacing w:line="30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B273A3">
              <w:rPr>
                <w:rFonts w:ascii="Times New Roman" w:hAnsi="Times New Roman" w:cs="Times New Roman"/>
                <w:bCs/>
                <w:szCs w:val="21"/>
              </w:rPr>
              <w:t>Metoclopramide</w:t>
            </w:r>
          </w:p>
        </w:tc>
      </w:tr>
      <w:tr w:rsidR="001A23A2" w14:paraId="1E4219E7" w14:textId="77777777" w:rsidTr="00591B18">
        <w:tc>
          <w:tcPr>
            <w:tcW w:w="1750" w:type="pct"/>
          </w:tcPr>
          <w:p w14:paraId="56FF9E2C" w14:textId="40528411" w:rsidR="00B236CE" w:rsidRPr="00434007" w:rsidRDefault="00193F1D" w:rsidP="00A76728">
            <w:pPr>
              <w:spacing w:line="300" w:lineRule="exac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B273A3">
              <w:rPr>
                <w:rFonts w:ascii="Times New Roman" w:eastAsia="Times New Roman" w:hAnsi="Times New Roman" w:cs="Times New Roman"/>
                <w:bCs/>
                <w:szCs w:val="21"/>
              </w:rPr>
              <w:t>Omeprazole</w:t>
            </w:r>
          </w:p>
        </w:tc>
        <w:tc>
          <w:tcPr>
            <w:tcW w:w="1418" w:type="pct"/>
          </w:tcPr>
          <w:p w14:paraId="2763F50C" w14:textId="13DAE37E" w:rsidR="00B236CE" w:rsidRPr="00434007" w:rsidRDefault="00193F1D" w:rsidP="00A76728">
            <w:pPr>
              <w:spacing w:line="30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B273A3">
              <w:rPr>
                <w:rFonts w:ascii="Times New Roman" w:hAnsi="Times New Roman" w:cs="Times New Roman"/>
                <w:bCs/>
                <w:szCs w:val="21"/>
              </w:rPr>
              <w:t>Ranitidine</w:t>
            </w:r>
          </w:p>
        </w:tc>
        <w:tc>
          <w:tcPr>
            <w:tcW w:w="1832" w:type="pct"/>
          </w:tcPr>
          <w:p w14:paraId="40BC98E3" w14:textId="7C3A5881" w:rsidR="00B236CE" w:rsidRPr="00434007" w:rsidRDefault="00193F1D" w:rsidP="00A76728">
            <w:pPr>
              <w:spacing w:line="30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B273A3">
              <w:rPr>
                <w:rFonts w:ascii="Times New Roman" w:hAnsi="Times New Roman" w:cs="Times New Roman"/>
                <w:bCs/>
                <w:szCs w:val="21"/>
              </w:rPr>
              <w:t>Sofalcone</w:t>
            </w:r>
          </w:p>
        </w:tc>
      </w:tr>
      <w:tr w:rsidR="001A23A2" w14:paraId="722E802F" w14:textId="77777777" w:rsidTr="00591B18">
        <w:tc>
          <w:tcPr>
            <w:tcW w:w="1750" w:type="pct"/>
          </w:tcPr>
          <w:p w14:paraId="6A2A4816" w14:textId="65B69EB5" w:rsidR="00B236CE" w:rsidRPr="00434007" w:rsidRDefault="00193F1D" w:rsidP="00A76728">
            <w:pPr>
              <w:spacing w:line="300" w:lineRule="exac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B273A3">
              <w:rPr>
                <w:rFonts w:ascii="Times New Roman" w:eastAsia="Times New Roman" w:hAnsi="Times New Roman" w:cs="Times New Roman"/>
                <w:bCs/>
                <w:szCs w:val="21"/>
              </w:rPr>
              <w:t>Polaprezinc</w:t>
            </w:r>
          </w:p>
        </w:tc>
        <w:tc>
          <w:tcPr>
            <w:tcW w:w="1418" w:type="pct"/>
          </w:tcPr>
          <w:p w14:paraId="731C6EB9" w14:textId="5C69C48B" w:rsidR="00B236CE" w:rsidRPr="00434007" w:rsidRDefault="00193F1D" w:rsidP="00A76728">
            <w:pPr>
              <w:spacing w:line="30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B273A3">
              <w:rPr>
                <w:rFonts w:ascii="Times New Roman" w:hAnsi="Times New Roman" w:cs="Times New Roman"/>
                <w:bCs/>
                <w:szCs w:val="21"/>
              </w:rPr>
              <w:t>Troxipide</w:t>
            </w:r>
          </w:p>
        </w:tc>
        <w:tc>
          <w:tcPr>
            <w:tcW w:w="1832" w:type="pct"/>
          </w:tcPr>
          <w:p w14:paraId="24D09D47" w14:textId="2AD29A77" w:rsidR="00B236CE" w:rsidRPr="00434007" w:rsidRDefault="00193F1D" w:rsidP="00A76728">
            <w:pPr>
              <w:spacing w:line="30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B273A3">
              <w:rPr>
                <w:rFonts w:ascii="Times New Roman" w:hAnsi="Times New Roman" w:cs="Times New Roman"/>
                <w:bCs/>
                <w:szCs w:val="21"/>
              </w:rPr>
              <w:t>Azulene Sulfonate</w:t>
            </w:r>
          </w:p>
        </w:tc>
      </w:tr>
      <w:tr w:rsidR="001A23A2" w14:paraId="25A9F6AE" w14:textId="77777777" w:rsidTr="00591B18">
        <w:tc>
          <w:tcPr>
            <w:tcW w:w="1750" w:type="pct"/>
          </w:tcPr>
          <w:p w14:paraId="2BB5ED18" w14:textId="7CC26315" w:rsidR="00B236CE" w:rsidRPr="00434007" w:rsidRDefault="00193F1D" w:rsidP="00A76728">
            <w:pPr>
              <w:spacing w:line="300" w:lineRule="exac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B273A3">
              <w:rPr>
                <w:rFonts w:ascii="Times New Roman" w:eastAsia="Times New Roman" w:hAnsi="Times New Roman" w:cs="Times New Roman"/>
                <w:bCs/>
                <w:szCs w:val="21"/>
              </w:rPr>
              <w:t>Bifidobacterium</w:t>
            </w:r>
          </w:p>
        </w:tc>
        <w:tc>
          <w:tcPr>
            <w:tcW w:w="1418" w:type="pct"/>
          </w:tcPr>
          <w:p w14:paraId="7D5580EA" w14:textId="694FA5F4" w:rsidR="00B236CE" w:rsidRPr="00434007" w:rsidRDefault="00193F1D" w:rsidP="00A76728">
            <w:pPr>
              <w:spacing w:line="30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B273A3">
              <w:rPr>
                <w:rFonts w:ascii="Times New Roman" w:hAnsi="Times New Roman" w:cs="Times New Roman"/>
                <w:bCs/>
                <w:szCs w:val="21"/>
              </w:rPr>
              <w:t xml:space="preserve">Clostridium </w:t>
            </w:r>
            <w:r w:rsidRPr="00B273A3">
              <w:rPr>
                <w:rFonts w:ascii="Times New Roman" w:hAnsi="Times New Roman" w:cs="Times New Roman"/>
                <w:bCs/>
                <w:szCs w:val="21"/>
              </w:rPr>
              <w:t>butyricum MIYAIRI</w:t>
            </w:r>
          </w:p>
        </w:tc>
        <w:tc>
          <w:tcPr>
            <w:tcW w:w="1832" w:type="pct"/>
          </w:tcPr>
          <w:p w14:paraId="543F90FC" w14:textId="5F2F8FE2" w:rsidR="00B236CE" w:rsidRPr="00434007" w:rsidRDefault="00193F1D" w:rsidP="00A76728">
            <w:pPr>
              <w:spacing w:line="30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B273A3">
              <w:rPr>
                <w:rFonts w:ascii="Times New Roman" w:hAnsi="Times New Roman" w:cs="Times New Roman"/>
                <w:bCs/>
                <w:szCs w:val="21"/>
              </w:rPr>
              <w:t>Dried Yeast</w:t>
            </w:r>
          </w:p>
        </w:tc>
      </w:tr>
      <w:tr w:rsidR="001A23A2" w14:paraId="4939F5FE" w14:textId="77777777" w:rsidTr="00591B18">
        <w:tc>
          <w:tcPr>
            <w:tcW w:w="1750" w:type="pct"/>
          </w:tcPr>
          <w:p w14:paraId="1A5A4348" w14:textId="2823AAF2" w:rsidR="00B236CE" w:rsidRPr="00434007" w:rsidRDefault="00193F1D" w:rsidP="00A76728">
            <w:pPr>
              <w:spacing w:line="300" w:lineRule="exac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B273A3">
              <w:rPr>
                <w:rFonts w:ascii="Times New Roman" w:eastAsia="Times New Roman" w:hAnsi="Times New Roman" w:cs="Times New Roman"/>
                <w:bCs/>
                <w:szCs w:val="21"/>
              </w:rPr>
              <w:t>Senna leaf</w:t>
            </w:r>
          </w:p>
        </w:tc>
        <w:tc>
          <w:tcPr>
            <w:tcW w:w="1418" w:type="pct"/>
          </w:tcPr>
          <w:p w14:paraId="13D3D60F" w14:textId="77C7C6FB" w:rsidR="00B236CE" w:rsidRPr="00434007" w:rsidRDefault="00193F1D" w:rsidP="00A76728">
            <w:pPr>
              <w:spacing w:line="30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591B18">
              <w:rPr>
                <w:rFonts w:ascii="Times New Roman" w:hAnsi="Times New Roman" w:cs="Times New Roman"/>
                <w:bCs/>
                <w:szCs w:val="21"/>
              </w:rPr>
              <w:t>Sennoside A</w:t>
            </w:r>
            <w:r w:rsidRPr="00591B18">
              <w:rPr>
                <w:rFonts w:ascii="Times New Roman" w:hAnsi="Times New Roman" w:cs="Times New Roman"/>
                <w:bCs/>
                <w:szCs w:val="21"/>
              </w:rPr>
              <w:t>・</w:t>
            </w:r>
            <w:r w:rsidRPr="00591B18">
              <w:rPr>
                <w:rFonts w:ascii="Times New Roman" w:hAnsi="Times New Roman" w:cs="Times New Roman"/>
                <w:bCs/>
                <w:szCs w:val="21"/>
              </w:rPr>
              <w:t>B</w:t>
            </w:r>
          </w:p>
        </w:tc>
        <w:tc>
          <w:tcPr>
            <w:tcW w:w="1832" w:type="pct"/>
          </w:tcPr>
          <w:p w14:paraId="40C7BA11" w14:textId="34CC0E25" w:rsidR="00B236CE" w:rsidRPr="00434007" w:rsidRDefault="00193F1D" w:rsidP="00A76728">
            <w:pPr>
              <w:spacing w:line="30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591B18">
              <w:rPr>
                <w:rFonts w:ascii="Times New Roman" w:hAnsi="Times New Roman" w:cs="Times New Roman"/>
                <w:bCs/>
                <w:szCs w:val="21"/>
              </w:rPr>
              <w:t>Magnesium Oxide</w:t>
            </w:r>
          </w:p>
        </w:tc>
      </w:tr>
      <w:tr w:rsidR="001A23A2" w14:paraId="7A9664AD" w14:textId="77777777" w:rsidTr="00591B18">
        <w:tc>
          <w:tcPr>
            <w:tcW w:w="1750" w:type="pct"/>
          </w:tcPr>
          <w:p w14:paraId="6AFAAF00" w14:textId="2D3094C4" w:rsidR="00B236CE" w:rsidRPr="00434007" w:rsidRDefault="00193F1D" w:rsidP="00A76728">
            <w:pPr>
              <w:spacing w:line="300" w:lineRule="exac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591B18">
              <w:rPr>
                <w:rFonts w:ascii="Times New Roman" w:eastAsia="Times New Roman" w:hAnsi="Times New Roman" w:cs="Times New Roman"/>
                <w:bCs/>
                <w:szCs w:val="21"/>
              </w:rPr>
              <w:lastRenderedPageBreak/>
              <w:t>Palonosetron</w:t>
            </w:r>
          </w:p>
        </w:tc>
        <w:tc>
          <w:tcPr>
            <w:tcW w:w="1418" w:type="pct"/>
          </w:tcPr>
          <w:p w14:paraId="2E18723C" w14:textId="15A1668F" w:rsidR="00B236CE" w:rsidRPr="00434007" w:rsidRDefault="00193F1D" w:rsidP="00A76728">
            <w:pPr>
              <w:spacing w:line="30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591B18">
              <w:rPr>
                <w:rFonts w:ascii="Times New Roman" w:hAnsi="Times New Roman" w:cs="Times New Roman"/>
                <w:bCs/>
                <w:szCs w:val="21"/>
              </w:rPr>
              <w:t>Itopride</w:t>
            </w:r>
          </w:p>
        </w:tc>
        <w:tc>
          <w:tcPr>
            <w:tcW w:w="1832" w:type="pct"/>
          </w:tcPr>
          <w:p w14:paraId="7AE33C8A" w14:textId="73C2EAFB" w:rsidR="00B236CE" w:rsidRPr="00434007" w:rsidRDefault="00193F1D" w:rsidP="00A76728">
            <w:pPr>
              <w:spacing w:line="300" w:lineRule="exact"/>
              <w:rPr>
                <w:rFonts w:ascii="Times New Roman" w:hAnsi="Times New Roman" w:cs="Times New Roman"/>
                <w:bCs/>
                <w:szCs w:val="21"/>
              </w:rPr>
            </w:pPr>
            <w:r w:rsidRPr="00591B18">
              <w:rPr>
                <w:rFonts w:ascii="Times New Roman" w:hAnsi="Times New Roman" w:cs="Times New Roman"/>
                <w:bCs/>
                <w:szCs w:val="21"/>
              </w:rPr>
              <w:t>Diastase</w:t>
            </w:r>
          </w:p>
        </w:tc>
      </w:tr>
      <w:tr w:rsidR="001A23A2" w14:paraId="51872444" w14:textId="77777777" w:rsidTr="00591B18">
        <w:tc>
          <w:tcPr>
            <w:tcW w:w="1750" w:type="pct"/>
            <w:tcBorders>
              <w:bottom w:val="single" w:sz="4" w:space="0" w:color="auto"/>
            </w:tcBorders>
          </w:tcPr>
          <w:p w14:paraId="3F759170" w14:textId="3B7DFB4B" w:rsidR="00591B18" w:rsidRPr="00591B18" w:rsidRDefault="00193F1D" w:rsidP="00591B18">
            <w:pPr>
              <w:spacing w:line="300" w:lineRule="exact"/>
              <w:rPr>
                <w:rFonts w:ascii="Times New Roman" w:eastAsia="Times New Roman" w:hAnsi="Times New Roman" w:cs="Times New Roman"/>
                <w:bCs/>
                <w:szCs w:val="21"/>
              </w:rPr>
            </w:pPr>
            <w:r w:rsidRPr="00591B18">
              <w:rPr>
                <w:rFonts w:ascii="Times New Roman" w:eastAsia="Times New Roman" w:hAnsi="Times New Roman" w:cs="Times New Roman"/>
                <w:bCs/>
                <w:szCs w:val="21"/>
              </w:rPr>
              <w:t>Salazosulfapyridine</w:t>
            </w:r>
          </w:p>
        </w:tc>
        <w:tc>
          <w:tcPr>
            <w:tcW w:w="1418" w:type="pct"/>
            <w:tcBorders>
              <w:bottom w:val="single" w:sz="4" w:space="0" w:color="auto"/>
            </w:tcBorders>
          </w:tcPr>
          <w:p w14:paraId="1C593F7F" w14:textId="4AC0EE45" w:rsidR="00591B18" w:rsidRPr="00591B18" w:rsidRDefault="00591B18" w:rsidP="00591B18">
            <w:pPr>
              <w:spacing w:line="300" w:lineRule="exac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32" w:type="pct"/>
            <w:tcBorders>
              <w:bottom w:val="single" w:sz="4" w:space="0" w:color="auto"/>
            </w:tcBorders>
          </w:tcPr>
          <w:p w14:paraId="26E59B64" w14:textId="77777777" w:rsidR="00591B18" w:rsidRPr="00591B18" w:rsidRDefault="00591B18" w:rsidP="00591B18">
            <w:pPr>
              <w:spacing w:line="300" w:lineRule="exac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1A23A2" w14:paraId="6B52BDEB" w14:textId="77777777" w:rsidTr="00591B18">
        <w:tc>
          <w:tcPr>
            <w:tcW w:w="1750" w:type="pct"/>
            <w:tcBorders>
              <w:top w:val="single" w:sz="4" w:space="0" w:color="auto"/>
            </w:tcBorders>
          </w:tcPr>
          <w:p w14:paraId="0CE4C7B1" w14:textId="78D62C93" w:rsidR="003E3EA4" w:rsidRPr="00434007" w:rsidRDefault="00193F1D" w:rsidP="002C6893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434007">
              <w:rPr>
                <w:rFonts w:ascii="Times New Roman" w:eastAsia="Times New Roman" w:hAnsi="Times New Roman" w:cs="Times New Roman"/>
                <w:b/>
                <w:szCs w:val="21"/>
              </w:rPr>
              <w:t>Psychiatric or neurological drugs</w:t>
            </w:r>
          </w:p>
        </w:tc>
        <w:tc>
          <w:tcPr>
            <w:tcW w:w="1418" w:type="pct"/>
            <w:tcBorders>
              <w:top w:val="single" w:sz="4" w:space="0" w:color="auto"/>
            </w:tcBorders>
          </w:tcPr>
          <w:p w14:paraId="3FCD8A65" w14:textId="77777777" w:rsidR="003E3EA4" w:rsidRPr="00434007" w:rsidRDefault="003E3EA4" w:rsidP="003E3EA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2" w:type="pct"/>
            <w:tcBorders>
              <w:top w:val="single" w:sz="4" w:space="0" w:color="auto"/>
            </w:tcBorders>
          </w:tcPr>
          <w:p w14:paraId="4B432E44" w14:textId="77777777" w:rsidR="003E3EA4" w:rsidRPr="00434007" w:rsidRDefault="003E3EA4" w:rsidP="003E3EA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A23A2" w14:paraId="1869E4A8" w14:textId="77777777" w:rsidTr="00591B18">
        <w:tc>
          <w:tcPr>
            <w:tcW w:w="1750" w:type="pct"/>
          </w:tcPr>
          <w:p w14:paraId="493C8903" w14:textId="7C0D3D39" w:rsidR="003E3EA4" w:rsidRPr="00434007" w:rsidRDefault="00193F1D" w:rsidP="003E3EA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3E3EA4">
              <w:rPr>
                <w:rFonts w:ascii="Times New Roman" w:hAnsi="Times New Roman" w:cs="Times New Roman"/>
                <w:szCs w:val="21"/>
              </w:rPr>
              <w:t>Valproate</w:t>
            </w:r>
          </w:p>
        </w:tc>
        <w:tc>
          <w:tcPr>
            <w:tcW w:w="1418" w:type="pct"/>
          </w:tcPr>
          <w:p w14:paraId="32612111" w14:textId="2A6666FC" w:rsidR="003E3EA4" w:rsidRPr="00434007" w:rsidRDefault="00193F1D" w:rsidP="003E3EA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00074">
              <w:rPr>
                <w:rFonts w:ascii="Times New Roman" w:hAnsi="Times New Roman" w:cs="Times New Roman"/>
                <w:szCs w:val="21"/>
              </w:rPr>
              <w:t>Carbamazepine</w:t>
            </w:r>
          </w:p>
        </w:tc>
        <w:tc>
          <w:tcPr>
            <w:tcW w:w="1832" w:type="pct"/>
          </w:tcPr>
          <w:p w14:paraId="533E4F02" w14:textId="770F624B" w:rsidR="003E3EA4" w:rsidRPr="00434007" w:rsidRDefault="00193F1D" w:rsidP="003E3EA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00074">
              <w:rPr>
                <w:rFonts w:ascii="Times New Roman" w:hAnsi="Times New Roman" w:cs="Times New Roman"/>
                <w:szCs w:val="21"/>
              </w:rPr>
              <w:t>Etizolam</w:t>
            </w:r>
          </w:p>
        </w:tc>
      </w:tr>
      <w:tr w:rsidR="001A23A2" w14:paraId="0F457F1C" w14:textId="77777777" w:rsidTr="00591B18">
        <w:tc>
          <w:tcPr>
            <w:tcW w:w="1750" w:type="pct"/>
          </w:tcPr>
          <w:p w14:paraId="1B9AB44E" w14:textId="7B548845" w:rsidR="003E3EA4" w:rsidRPr="00434007" w:rsidRDefault="00193F1D" w:rsidP="003E3EA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00074">
              <w:rPr>
                <w:rFonts w:ascii="Times New Roman" w:hAnsi="Times New Roman" w:cs="Times New Roman"/>
                <w:szCs w:val="21"/>
              </w:rPr>
              <w:t>Mirtazapine</w:t>
            </w:r>
          </w:p>
        </w:tc>
        <w:tc>
          <w:tcPr>
            <w:tcW w:w="1418" w:type="pct"/>
          </w:tcPr>
          <w:p w14:paraId="1903E08A" w14:textId="7EF12F0C" w:rsidR="003E3EA4" w:rsidRPr="00434007" w:rsidRDefault="00193F1D" w:rsidP="003E3EA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00074">
              <w:rPr>
                <w:rFonts w:ascii="Times New Roman" w:hAnsi="Times New Roman" w:cs="Times New Roman"/>
                <w:szCs w:val="21"/>
              </w:rPr>
              <w:t>Lamotrigine</w:t>
            </w:r>
          </w:p>
        </w:tc>
        <w:tc>
          <w:tcPr>
            <w:tcW w:w="1832" w:type="pct"/>
          </w:tcPr>
          <w:p w14:paraId="44C9DD8F" w14:textId="736E380E" w:rsidR="003E3EA4" w:rsidRPr="00434007" w:rsidRDefault="00193F1D" w:rsidP="003E3EA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00074">
              <w:rPr>
                <w:rFonts w:ascii="Times New Roman" w:hAnsi="Times New Roman" w:cs="Times New Roman"/>
                <w:szCs w:val="21"/>
              </w:rPr>
              <w:t>Risperidone</w:t>
            </w:r>
          </w:p>
        </w:tc>
      </w:tr>
      <w:tr w:rsidR="001A23A2" w14:paraId="28CD21C6" w14:textId="77777777" w:rsidTr="00591B18">
        <w:tc>
          <w:tcPr>
            <w:tcW w:w="1750" w:type="pct"/>
          </w:tcPr>
          <w:p w14:paraId="675D1E79" w14:textId="683B1EE4" w:rsidR="003E3EA4" w:rsidRPr="00434007" w:rsidRDefault="00193F1D" w:rsidP="003E3EA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000074">
              <w:rPr>
                <w:rFonts w:ascii="Times New Roman" w:hAnsi="Times New Roman" w:cs="Times New Roman"/>
                <w:szCs w:val="21"/>
              </w:rPr>
              <w:t>Donepezil</w:t>
            </w:r>
          </w:p>
        </w:tc>
        <w:tc>
          <w:tcPr>
            <w:tcW w:w="1418" w:type="pct"/>
          </w:tcPr>
          <w:p w14:paraId="7A66F3DA" w14:textId="317630D7" w:rsidR="003E3EA4" w:rsidRPr="00434007" w:rsidRDefault="00193F1D" w:rsidP="003E3EA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924C85">
              <w:rPr>
                <w:rFonts w:ascii="Times New Roman" w:hAnsi="Times New Roman" w:cs="Times New Roman"/>
                <w:szCs w:val="21"/>
              </w:rPr>
              <w:t>Piperidolate</w:t>
            </w:r>
          </w:p>
        </w:tc>
        <w:tc>
          <w:tcPr>
            <w:tcW w:w="1832" w:type="pct"/>
          </w:tcPr>
          <w:p w14:paraId="5AA5E19D" w14:textId="50546509" w:rsidR="003E3EA4" w:rsidRPr="00434007" w:rsidRDefault="00193F1D" w:rsidP="003E3EA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924C85">
              <w:rPr>
                <w:rFonts w:ascii="Times New Roman" w:hAnsi="Times New Roman" w:cs="Times New Roman"/>
                <w:szCs w:val="21"/>
              </w:rPr>
              <w:t>Imipramine</w:t>
            </w:r>
          </w:p>
        </w:tc>
      </w:tr>
      <w:tr w:rsidR="001A23A2" w14:paraId="0E30A087" w14:textId="77777777" w:rsidTr="00591B18">
        <w:tc>
          <w:tcPr>
            <w:tcW w:w="1750" w:type="pct"/>
          </w:tcPr>
          <w:p w14:paraId="7B7A91C2" w14:textId="0F5741BE" w:rsidR="003E3EA4" w:rsidRPr="00434007" w:rsidRDefault="00193F1D" w:rsidP="003E3EA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F44A7D">
              <w:rPr>
                <w:rFonts w:ascii="Times New Roman" w:hAnsi="Times New Roman" w:cs="Times New Roman"/>
                <w:szCs w:val="21"/>
              </w:rPr>
              <w:t>Estazolam</w:t>
            </w:r>
          </w:p>
        </w:tc>
        <w:tc>
          <w:tcPr>
            <w:tcW w:w="1418" w:type="pct"/>
          </w:tcPr>
          <w:p w14:paraId="2836B484" w14:textId="4F6A1A12" w:rsidR="003E3EA4" w:rsidRPr="00434007" w:rsidRDefault="00193F1D" w:rsidP="003E3EA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CE483D">
              <w:rPr>
                <w:rFonts w:ascii="Times New Roman" w:hAnsi="Times New Roman" w:cs="Times New Roman"/>
                <w:szCs w:val="21"/>
              </w:rPr>
              <w:t>ithium carbonate</w:t>
            </w:r>
          </w:p>
        </w:tc>
        <w:tc>
          <w:tcPr>
            <w:tcW w:w="1832" w:type="pct"/>
          </w:tcPr>
          <w:p w14:paraId="55B7FB4D" w14:textId="6CADAFE6" w:rsidR="003E3EA4" w:rsidRPr="00434007" w:rsidRDefault="00193F1D" w:rsidP="003E3EA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CE483D">
              <w:rPr>
                <w:rFonts w:ascii="Times New Roman" w:hAnsi="Times New Roman" w:cs="Times New Roman"/>
                <w:szCs w:val="21"/>
              </w:rPr>
              <w:t>Fluvoxamine</w:t>
            </w:r>
          </w:p>
        </w:tc>
      </w:tr>
      <w:tr w:rsidR="001A23A2" w14:paraId="616F0565" w14:textId="77777777" w:rsidTr="00591B18">
        <w:tc>
          <w:tcPr>
            <w:tcW w:w="1750" w:type="pct"/>
          </w:tcPr>
          <w:p w14:paraId="4007CF09" w14:textId="5A074962" w:rsidR="003E3EA4" w:rsidRPr="00434007" w:rsidRDefault="00193F1D" w:rsidP="003E3EA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CE483D">
              <w:rPr>
                <w:rFonts w:ascii="Times New Roman" w:hAnsi="Times New Roman" w:cs="Times New Roman"/>
                <w:szCs w:val="21"/>
              </w:rPr>
              <w:t>Brotizolam</w:t>
            </w:r>
          </w:p>
        </w:tc>
        <w:tc>
          <w:tcPr>
            <w:tcW w:w="1418" w:type="pct"/>
          </w:tcPr>
          <w:p w14:paraId="069E7373" w14:textId="51C77B49" w:rsidR="003E3EA4" w:rsidRPr="00434007" w:rsidRDefault="00193F1D" w:rsidP="003E3EA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CE483D">
              <w:rPr>
                <w:rFonts w:ascii="Times New Roman" w:hAnsi="Times New Roman" w:cs="Times New Roman"/>
                <w:szCs w:val="21"/>
              </w:rPr>
              <w:t>Phenytoin</w:t>
            </w:r>
          </w:p>
        </w:tc>
        <w:tc>
          <w:tcPr>
            <w:tcW w:w="1832" w:type="pct"/>
          </w:tcPr>
          <w:p w14:paraId="07BFBAD4" w14:textId="4B65A1EE" w:rsidR="003E3EA4" w:rsidRPr="00434007" w:rsidRDefault="00193F1D" w:rsidP="003E3EA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CE483D">
              <w:rPr>
                <w:rFonts w:ascii="Times New Roman" w:hAnsi="Times New Roman" w:cs="Times New Roman"/>
                <w:szCs w:val="21"/>
              </w:rPr>
              <w:t>Zolpidem</w:t>
            </w:r>
          </w:p>
        </w:tc>
      </w:tr>
      <w:tr w:rsidR="001A23A2" w14:paraId="1FC2B44A" w14:textId="77777777" w:rsidTr="00591B18">
        <w:tc>
          <w:tcPr>
            <w:tcW w:w="1750" w:type="pct"/>
          </w:tcPr>
          <w:p w14:paraId="753E3C57" w14:textId="77569E38" w:rsidR="003E3EA4" w:rsidRPr="00434007" w:rsidRDefault="00193F1D" w:rsidP="003E3EA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9B304D">
              <w:rPr>
                <w:rFonts w:ascii="Times New Roman" w:hAnsi="Times New Roman" w:cs="Times New Roman"/>
                <w:szCs w:val="21"/>
              </w:rPr>
              <w:t>Zopiclone</w:t>
            </w:r>
          </w:p>
        </w:tc>
        <w:tc>
          <w:tcPr>
            <w:tcW w:w="1418" w:type="pct"/>
          </w:tcPr>
          <w:p w14:paraId="6F9DD7E7" w14:textId="34CB42BE" w:rsidR="003E3EA4" w:rsidRPr="00434007" w:rsidRDefault="00193F1D" w:rsidP="003E3EA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9B304D">
              <w:rPr>
                <w:rFonts w:ascii="Times New Roman" w:hAnsi="Times New Roman" w:cs="Times New Roman"/>
                <w:szCs w:val="21"/>
              </w:rPr>
              <w:t>Clomipramine</w:t>
            </w:r>
          </w:p>
        </w:tc>
        <w:tc>
          <w:tcPr>
            <w:tcW w:w="1832" w:type="pct"/>
          </w:tcPr>
          <w:p w14:paraId="1570B454" w14:textId="3218F240" w:rsidR="003E3EA4" w:rsidRPr="00434007" w:rsidRDefault="00193F1D" w:rsidP="003E3EA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9B304D">
              <w:rPr>
                <w:rFonts w:ascii="Times New Roman" w:hAnsi="Times New Roman" w:cs="Times New Roman"/>
                <w:szCs w:val="21"/>
              </w:rPr>
              <w:t>Trihexyphenidyl</w:t>
            </w:r>
          </w:p>
        </w:tc>
      </w:tr>
      <w:tr w:rsidR="001A23A2" w14:paraId="4504FCAC" w14:textId="77777777" w:rsidTr="00591B18">
        <w:tc>
          <w:tcPr>
            <w:tcW w:w="1750" w:type="pct"/>
          </w:tcPr>
          <w:p w14:paraId="1DCC3810" w14:textId="0FC005A4" w:rsidR="003E3EA4" w:rsidRPr="00434007" w:rsidRDefault="00193F1D" w:rsidP="003E3EA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8E0F3E">
              <w:rPr>
                <w:rFonts w:ascii="Times New Roman" w:hAnsi="Times New Roman" w:cs="Times New Roman"/>
                <w:szCs w:val="21"/>
              </w:rPr>
              <w:t>Biperiden</w:t>
            </w:r>
          </w:p>
        </w:tc>
        <w:tc>
          <w:tcPr>
            <w:tcW w:w="1418" w:type="pct"/>
          </w:tcPr>
          <w:p w14:paraId="3E8F855F" w14:textId="566CB508" w:rsidR="003E3EA4" w:rsidRPr="00434007" w:rsidRDefault="00193F1D" w:rsidP="003E3EA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8E0F3E">
              <w:rPr>
                <w:rFonts w:ascii="Times New Roman" w:hAnsi="Times New Roman" w:cs="Times New Roman"/>
                <w:szCs w:val="21"/>
              </w:rPr>
              <w:t>Ramelteo</w:t>
            </w: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832" w:type="pct"/>
          </w:tcPr>
          <w:p w14:paraId="22FC52E6" w14:textId="70DB85F2" w:rsidR="003E3EA4" w:rsidRPr="00434007" w:rsidRDefault="00193F1D" w:rsidP="003E3EA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8E0F3E">
              <w:rPr>
                <w:rFonts w:ascii="Times New Roman" w:hAnsi="Times New Roman" w:cs="Times New Roman"/>
                <w:szCs w:val="21"/>
              </w:rPr>
              <w:t>Memantine</w:t>
            </w:r>
          </w:p>
        </w:tc>
      </w:tr>
      <w:tr w:rsidR="001A23A2" w14:paraId="45AB4D21" w14:textId="77777777" w:rsidTr="00591B18">
        <w:tc>
          <w:tcPr>
            <w:tcW w:w="1750" w:type="pct"/>
          </w:tcPr>
          <w:p w14:paraId="0D6BEF53" w14:textId="24419305" w:rsidR="008E0F3E" w:rsidRPr="00434007" w:rsidRDefault="00193F1D" w:rsidP="003E3EA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8E0F3E">
              <w:rPr>
                <w:rFonts w:ascii="Times New Roman" w:hAnsi="Times New Roman" w:cs="Times New Roman"/>
                <w:szCs w:val="21"/>
              </w:rPr>
              <w:t>Sulpiride</w:t>
            </w:r>
          </w:p>
        </w:tc>
        <w:tc>
          <w:tcPr>
            <w:tcW w:w="1418" w:type="pct"/>
          </w:tcPr>
          <w:p w14:paraId="00C8F4AF" w14:textId="235C76C5" w:rsidR="008E0F3E" w:rsidRPr="00434007" w:rsidRDefault="00193F1D" w:rsidP="003E3EA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EE0CDB">
              <w:rPr>
                <w:rFonts w:ascii="Times New Roman" w:hAnsi="Times New Roman" w:cs="Times New Roman"/>
                <w:szCs w:val="21"/>
              </w:rPr>
              <w:t>Clotiazepam</w:t>
            </w:r>
          </w:p>
        </w:tc>
        <w:tc>
          <w:tcPr>
            <w:tcW w:w="1832" w:type="pct"/>
          </w:tcPr>
          <w:p w14:paraId="385F9386" w14:textId="406B0EEE" w:rsidR="008E0F3E" w:rsidRPr="00434007" w:rsidRDefault="00193F1D" w:rsidP="003E3EA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EE0CDB">
              <w:rPr>
                <w:rFonts w:ascii="Times New Roman" w:hAnsi="Times New Roman" w:cs="Times New Roman"/>
                <w:szCs w:val="21"/>
              </w:rPr>
              <w:t>Chlorpromazin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</w:p>
        </w:tc>
      </w:tr>
      <w:tr w:rsidR="001A23A2" w14:paraId="38704C6F" w14:textId="77777777" w:rsidTr="00591B18">
        <w:tc>
          <w:tcPr>
            <w:tcW w:w="1750" w:type="pct"/>
          </w:tcPr>
          <w:p w14:paraId="6DFB58F9" w14:textId="3D55E693" w:rsidR="008E0F3E" w:rsidRPr="00434007" w:rsidRDefault="00193F1D" w:rsidP="003E3EA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305887">
              <w:rPr>
                <w:rFonts w:ascii="Times New Roman" w:hAnsi="Times New Roman" w:cs="Times New Roman"/>
                <w:szCs w:val="21"/>
              </w:rPr>
              <w:t>Duloxetine</w:t>
            </w:r>
          </w:p>
        </w:tc>
        <w:tc>
          <w:tcPr>
            <w:tcW w:w="1418" w:type="pct"/>
          </w:tcPr>
          <w:p w14:paraId="5E913F11" w14:textId="553A99F4" w:rsidR="008E0F3E" w:rsidRPr="00434007" w:rsidRDefault="00193F1D" w:rsidP="003E3EA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305887">
              <w:rPr>
                <w:rFonts w:ascii="Times New Roman" w:hAnsi="Times New Roman" w:cs="Times New Roman"/>
                <w:szCs w:val="21"/>
              </w:rPr>
              <w:t>Loflazepate</w:t>
            </w:r>
          </w:p>
        </w:tc>
        <w:tc>
          <w:tcPr>
            <w:tcW w:w="1832" w:type="pct"/>
          </w:tcPr>
          <w:p w14:paraId="052D5DB3" w14:textId="37525935" w:rsidR="008E0F3E" w:rsidRPr="00434007" w:rsidRDefault="00193F1D" w:rsidP="003E3EA4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305887">
              <w:rPr>
                <w:rFonts w:ascii="Times New Roman" w:hAnsi="Times New Roman" w:cs="Times New Roman"/>
                <w:szCs w:val="21"/>
              </w:rPr>
              <w:t>Amitriptyline</w:t>
            </w:r>
          </w:p>
        </w:tc>
      </w:tr>
      <w:tr w:rsidR="001A23A2" w14:paraId="3BB6EDB8" w14:textId="77777777" w:rsidTr="00591B18">
        <w:tc>
          <w:tcPr>
            <w:tcW w:w="1750" w:type="pct"/>
            <w:tcBorders>
              <w:bottom w:val="single" w:sz="4" w:space="0" w:color="auto"/>
            </w:tcBorders>
          </w:tcPr>
          <w:p w14:paraId="00E594C1" w14:textId="533763CA" w:rsidR="006F7D76" w:rsidRPr="00434007" w:rsidRDefault="00193F1D" w:rsidP="006F7D76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305887">
              <w:rPr>
                <w:rFonts w:ascii="Times New Roman" w:hAnsi="Times New Roman" w:cs="Times New Roman"/>
                <w:szCs w:val="21"/>
              </w:rPr>
              <w:t xml:space="preserve">Interferon </w:t>
            </w:r>
            <w:r w:rsidRPr="00305887">
              <w:rPr>
                <w:rFonts w:ascii="Times New Roman" w:hAnsi="Times New Roman" w:cs="Times New Roman"/>
                <w:szCs w:val="21"/>
              </w:rPr>
              <w:t>beta-1a</w:t>
            </w:r>
          </w:p>
        </w:tc>
        <w:tc>
          <w:tcPr>
            <w:tcW w:w="1418" w:type="pct"/>
            <w:tcBorders>
              <w:bottom w:val="single" w:sz="4" w:space="0" w:color="auto"/>
            </w:tcBorders>
          </w:tcPr>
          <w:p w14:paraId="0288513C" w14:textId="0EFC18EC" w:rsidR="006F7D76" w:rsidRPr="00434007" w:rsidRDefault="00193F1D" w:rsidP="006F7D76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305887">
              <w:rPr>
                <w:rFonts w:ascii="Times New Roman" w:hAnsi="Times New Roman" w:cs="Times New Roman"/>
                <w:szCs w:val="21"/>
              </w:rPr>
              <w:t>Tizanidine</w:t>
            </w:r>
          </w:p>
        </w:tc>
        <w:tc>
          <w:tcPr>
            <w:tcW w:w="1832" w:type="pct"/>
            <w:tcBorders>
              <w:bottom w:val="single" w:sz="4" w:space="0" w:color="auto"/>
            </w:tcBorders>
          </w:tcPr>
          <w:p w14:paraId="42A12937" w14:textId="77777777" w:rsidR="006F7D76" w:rsidRPr="00434007" w:rsidRDefault="006F7D76" w:rsidP="006F7D76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A23A2" w14:paraId="38B53363" w14:textId="77777777" w:rsidTr="003529F2">
        <w:tc>
          <w:tcPr>
            <w:tcW w:w="1750" w:type="pct"/>
            <w:tcBorders>
              <w:top w:val="single" w:sz="4" w:space="0" w:color="auto"/>
            </w:tcBorders>
          </w:tcPr>
          <w:p w14:paraId="1E58D37F" w14:textId="76CCC6F0" w:rsidR="006F7D76" w:rsidRPr="00434007" w:rsidRDefault="00193F1D" w:rsidP="006F7D76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434007">
              <w:rPr>
                <w:rFonts w:ascii="Times New Roman" w:eastAsia="Times New Roman" w:hAnsi="Times New Roman" w:cs="Times New Roman"/>
                <w:b/>
                <w:szCs w:val="21"/>
              </w:rPr>
              <w:t>Metabolic disease drugs</w:t>
            </w:r>
          </w:p>
        </w:tc>
        <w:tc>
          <w:tcPr>
            <w:tcW w:w="1418" w:type="pct"/>
            <w:tcBorders>
              <w:top w:val="single" w:sz="4" w:space="0" w:color="auto"/>
            </w:tcBorders>
          </w:tcPr>
          <w:p w14:paraId="50B67186" w14:textId="77777777" w:rsidR="006F7D76" w:rsidRPr="00434007" w:rsidRDefault="006F7D76" w:rsidP="006F7D76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32" w:type="pct"/>
            <w:tcBorders>
              <w:top w:val="single" w:sz="4" w:space="0" w:color="auto"/>
            </w:tcBorders>
          </w:tcPr>
          <w:p w14:paraId="022DF8FA" w14:textId="77777777" w:rsidR="006F7D76" w:rsidRPr="00434007" w:rsidRDefault="006F7D76" w:rsidP="006F7D76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A23A2" w14:paraId="270522C0" w14:textId="77777777" w:rsidTr="003529F2">
        <w:tc>
          <w:tcPr>
            <w:tcW w:w="1750" w:type="pct"/>
          </w:tcPr>
          <w:p w14:paraId="47EEE618" w14:textId="1A2DAF84" w:rsidR="006F7D76" w:rsidRPr="00434007" w:rsidRDefault="00193F1D" w:rsidP="006F7D76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F13BAD">
              <w:rPr>
                <w:rFonts w:ascii="Times New Roman" w:hAnsi="Times New Roman" w:cs="Times New Roman"/>
                <w:szCs w:val="21"/>
              </w:rPr>
              <w:t>Pravastatin</w:t>
            </w:r>
          </w:p>
        </w:tc>
        <w:tc>
          <w:tcPr>
            <w:tcW w:w="1418" w:type="pct"/>
          </w:tcPr>
          <w:p w14:paraId="32FE0701" w14:textId="4C7C1DC1" w:rsidR="006F7D76" w:rsidRPr="00434007" w:rsidRDefault="00193F1D" w:rsidP="006F7D76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BE74D7">
              <w:rPr>
                <w:rFonts w:ascii="Times New Roman" w:hAnsi="Times New Roman" w:cs="Times New Roman"/>
                <w:szCs w:val="21"/>
              </w:rPr>
              <w:t>Atorvastatin</w:t>
            </w:r>
          </w:p>
        </w:tc>
        <w:tc>
          <w:tcPr>
            <w:tcW w:w="1832" w:type="pct"/>
          </w:tcPr>
          <w:p w14:paraId="565F747F" w14:textId="65F429B9" w:rsidR="006F7D76" w:rsidRPr="00434007" w:rsidRDefault="00193F1D" w:rsidP="006F7D76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BE74D7">
              <w:rPr>
                <w:rFonts w:ascii="Times New Roman" w:hAnsi="Times New Roman" w:cs="Times New Roman"/>
                <w:szCs w:val="21"/>
              </w:rPr>
              <w:t>Allopurinol</w:t>
            </w:r>
          </w:p>
        </w:tc>
      </w:tr>
      <w:tr w:rsidR="001A23A2" w14:paraId="54EF15E2" w14:textId="77777777" w:rsidTr="003529F2">
        <w:tc>
          <w:tcPr>
            <w:tcW w:w="1750" w:type="pct"/>
          </w:tcPr>
          <w:p w14:paraId="3C72A0B8" w14:textId="0945F5E2" w:rsidR="006F7D76" w:rsidRPr="000F0E9A" w:rsidRDefault="00193F1D" w:rsidP="006F7D76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BE74D7">
              <w:rPr>
                <w:rFonts w:ascii="Times New Roman" w:hAnsi="Times New Roman" w:cs="Times New Roman"/>
                <w:szCs w:val="21"/>
              </w:rPr>
              <w:t>Rosuvastatin</w:t>
            </w:r>
          </w:p>
        </w:tc>
        <w:tc>
          <w:tcPr>
            <w:tcW w:w="1418" w:type="pct"/>
          </w:tcPr>
          <w:p w14:paraId="148C856B" w14:textId="38E0C499" w:rsidR="006F7D76" w:rsidRPr="000F0E9A" w:rsidRDefault="00193F1D" w:rsidP="006F7D76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BE74D7">
              <w:rPr>
                <w:rFonts w:ascii="Times New Roman" w:hAnsi="Times New Roman" w:cs="Times New Roman"/>
                <w:szCs w:val="21"/>
              </w:rPr>
              <w:t>Glimepiride</w:t>
            </w:r>
          </w:p>
        </w:tc>
        <w:tc>
          <w:tcPr>
            <w:tcW w:w="1832" w:type="pct"/>
          </w:tcPr>
          <w:p w14:paraId="6DE713CA" w14:textId="2CE1AB2D" w:rsidR="006F7D76" w:rsidRPr="000F0E9A" w:rsidRDefault="00193F1D" w:rsidP="006F7D76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9262CE">
              <w:rPr>
                <w:rFonts w:ascii="Times New Roman" w:hAnsi="Times New Roman" w:cs="Times New Roman"/>
                <w:szCs w:val="21"/>
              </w:rPr>
              <w:t>Pitavastatin</w:t>
            </w:r>
          </w:p>
        </w:tc>
      </w:tr>
      <w:tr w:rsidR="001A23A2" w14:paraId="58E4246B" w14:textId="77777777" w:rsidTr="003529F2">
        <w:tc>
          <w:tcPr>
            <w:tcW w:w="1750" w:type="pct"/>
          </w:tcPr>
          <w:p w14:paraId="4C0B382A" w14:textId="6A269325" w:rsidR="00F13BAD" w:rsidRPr="000F0E9A" w:rsidRDefault="00193F1D" w:rsidP="006F7D76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9262CE">
              <w:rPr>
                <w:rFonts w:ascii="Times New Roman" w:hAnsi="Times New Roman" w:cs="Times New Roman"/>
                <w:szCs w:val="21"/>
              </w:rPr>
              <w:t>Fluvastatin</w:t>
            </w:r>
          </w:p>
        </w:tc>
        <w:tc>
          <w:tcPr>
            <w:tcW w:w="1418" w:type="pct"/>
          </w:tcPr>
          <w:p w14:paraId="657674ED" w14:textId="50EA619D" w:rsidR="00F13BAD" w:rsidRPr="000F0E9A" w:rsidRDefault="00193F1D" w:rsidP="006F7D76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9262CE">
              <w:rPr>
                <w:rFonts w:ascii="Times New Roman" w:hAnsi="Times New Roman" w:cs="Times New Roman"/>
                <w:szCs w:val="21"/>
              </w:rPr>
              <w:t>Ezetimibe</w:t>
            </w:r>
          </w:p>
        </w:tc>
        <w:tc>
          <w:tcPr>
            <w:tcW w:w="1832" w:type="pct"/>
          </w:tcPr>
          <w:p w14:paraId="0C70A7DB" w14:textId="459DADE8" w:rsidR="00F13BAD" w:rsidRPr="000F0E9A" w:rsidRDefault="00193F1D" w:rsidP="006F7D76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3069AD">
              <w:rPr>
                <w:rFonts w:ascii="Times New Roman" w:hAnsi="Times New Roman" w:cs="Times New Roman"/>
                <w:szCs w:val="21"/>
              </w:rPr>
              <w:t>Miglitol</w:t>
            </w:r>
          </w:p>
        </w:tc>
      </w:tr>
      <w:tr w:rsidR="001A23A2" w14:paraId="127D3211" w14:textId="77777777" w:rsidTr="003529F2">
        <w:tc>
          <w:tcPr>
            <w:tcW w:w="1750" w:type="pct"/>
          </w:tcPr>
          <w:p w14:paraId="5C30BEDA" w14:textId="136058B5" w:rsidR="00F13BAD" w:rsidRPr="000F0E9A" w:rsidRDefault="00193F1D" w:rsidP="006F7D76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4B59A9">
              <w:rPr>
                <w:rFonts w:ascii="Times New Roman" w:hAnsi="Times New Roman" w:cs="Times New Roman"/>
                <w:szCs w:val="21"/>
              </w:rPr>
              <w:t>Metformin</w:t>
            </w:r>
          </w:p>
        </w:tc>
        <w:tc>
          <w:tcPr>
            <w:tcW w:w="1418" w:type="pct"/>
          </w:tcPr>
          <w:p w14:paraId="551686D6" w14:textId="05D88213" w:rsidR="00F13BAD" w:rsidRPr="000F0E9A" w:rsidRDefault="00193F1D" w:rsidP="006F7D76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</w:t>
            </w:r>
            <w:r w:rsidRPr="004B59A9">
              <w:rPr>
                <w:rFonts w:ascii="Times New Roman" w:hAnsi="Times New Roman" w:cs="Times New Roman"/>
                <w:szCs w:val="21"/>
              </w:rPr>
              <w:t>mega-3-acidethyl</w:t>
            </w:r>
            <w:r>
              <w:rPr>
                <w:rFonts w:ascii="Times New Roman" w:hAnsi="Times New Roman" w:cs="Times New Roman"/>
                <w:szCs w:val="21"/>
              </w:rPr>
              <w:t xml:space="preserve"> esters</w:t>
            </w:r>
          </w:p>
        </w:tc>
        <w:tc>
          <w:tcPr>
            <w:tcW w:w="1832" w:type="pct"/>
          </w:tcPr>
          <w:p w14:paraId="5C3FB12F" w14:textId="5D01A2FA" w:rsidR="00F13BAD" w:rsidRPr="000F0E9A" w:rsidRDefault="00193F1D" w:rsidP="006F7D76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4B59A9">
              <w:rPr>
                <w:rFonts w:ascii="Times New Roman" w:hAnsi="Times New Roman" w:cs="Times New Roman"/>
                <w:szCs w:val="21"/>
              </w:rPr>
              <w:t>Fenofibrate</w:t>
            </w:r>
          </w:p>
        </w:tc>
      </w:tr>
      <w:tr w:rsidR="001A23A2" w14:paraId="0C5475DB" w14:textId="77777777" w:rsidTr="003529F2">
        <w:tc>
          <w:tcPr>
            <w:tcW w:w="1750" w:type="pct"/>
          </w:tcPr>
          <w:p w14:paraId="4720E3A0" w14:textId="6BF5A529" w:rsidR="00F13BAD" w:rsidRPr="000F0E9A" w:rsidRDefault="00193F1D" w:rsidP="006F7D76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4B59A9">
              <w:rPr>
                <w:rFonts w:ascii="Times New Roman" w:hAnsi="Times New Roman" w:cs="Times New Roman"/>
                <w:szCs w:val="21"/>
              </w:rPr>
              <w:t>Voglibose</w:t>
            </w:r>
          </w:p>
        </w:tc>
        <w:tc>
          <w:tcPr>
            <w:tcW w:w="1418" w:type="pct"/>
          </w:tcPr>
          <w:p w14:paraId="53C94831" w14:textId="3882FD3E" w:rsidR="00F13BAD" w:rsidRPr="000F0E9A" w:rsidRDefault="00193F1D" w:rsidP="006F7D76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507832">
              <w:rPr>
                <w:rFonts w:ascii="Times New Roman" w:hAnsi="Times New Roman" w:cs="Times New Roman"/>
                <w:szCs w:val="21"/>
              </w:rPr>
              <w:t>Epalrestat</w:t>
            </w:r>
          </w:p>
        </w:tc>
        <w:tc>
          <w:tcPr>
            <w:tcW w:w="1832" w:type="pct"/>
          </w:tcPr>
          <w:p w14:paraId="6BE35C2F" w14:textId="2CFED081" w:rsidR="00F13BAD" w:rsidRPr="000F0E9A" w:rsidRDefault="00193F1D" w:rsidP="006F7D76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507832">
              <w:rPr>
                <w:rFonts w:ascii="Times New Roman" w:hAnsi="Times New Roman" w:cs="Times New Roman"/>
                <w:szCs w:val="21"/>
              </w:rPr>
              <w:t>Gliclazide</w:t>
            </w:r>
          </w:p>
        </w:tc>
      </w:tr>
      <w:tr w:rsidR="001A23A2" w14:paraId="5E0309B1" w14:textId="77777777" w:rsidTr="003529F2">
        <w:tc>
          <w:tcPr>
            <w:tcW w:w="1750" w:type="pct"/>
          </w:tcPr>
          <w:p w14:paraId="63B744A6" w14:textId="72FBD03E" w:rsidR="00F13BAD" w:rsidRPr="000F0E9A" w:rsidRDefault="00193F1D" w:rsidP="006F7D76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507832">
              <w:rPr>
                <w:rFonts w:ascii="Times New Roman" w:hAnsi="Times New Roman" w:cs="Times New Roman"/>
                <w:szCs w:val="21"/>
              </w:rPr>
              <w:t>Pioglitazone</w:t>
            </w:r>
          </w:p>
        </w:tc>
        <w:tc>
          <w:tcPr>
            <w:tcW w:w="1418" w:type="pct"/>
          </w:tcPr>
          <w:p w14:paraId="08D18E84" w14:textId="40CFE87F" w:rsidR="00F13BAD" w:rsidRPr="000F0E9A" w:rsidRDefault="00193F1D" w:rsidP="006F7D76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951566">
              <w:rPr>
                <w:rFonts w:ascii="Times New Roman" w:hAnsi="Times New Roman" w:cs="Times New Roman"/>
                <w:szCs w:val="21"/>
              </w:rPr>
              <w:t>Sitagliptin</w:t>
            </w:r>
          </w:p>
        </w:tc>
        <w:tc>
          <w:tcPr>
            <w:tcW w:w="1832" w:type="pct"/>
          </w:tcPr>
          <w:p w14:paraId="6A551B3E" w14:textId="2949CC6E" w:rsidR="00F13BAD" w:rsidRPr="000F0E9A" w:rsidRDefault="00193F1D" w:rsidP="006F7D76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951566">
              <w:rPr>
                <w:rFonts w:ascii="Times New Roman" w:hAnsi="Times New Roman" w:cs="Times New Roman"/>
                <w:szCs w:val="21"/>
              </w:rPr>
              <w:t>Liraglutide</w:t>
            </w:r>
          </w:p>
        </w:tc>
      </w:tr>
      <w:tr w:rsidR="001A23A2" w14:paraId="6D07221E" w14:textId="77777777" w:rsidTr="003529F2">
        <w:tc>
          <w:tcPr>
            <w:tcW w:w="1750" w:type="pct"/>
          </w:tcPr>
          <w:p w14:paraId="1A021C96" w14:textId="4BFA3CFB" w:rsidR="00F13BAD" w:rsidRPr="000F0E9A" w:rsidRDefault="00193F1D" w:rsidP="006F7D76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951566">
              <w:rPr>
                <w:rFonts w:ascii="Times New Roman" w:hAnsi="Times New Roman" w:cs="Times New Roman"/>
                <w:szCs w:val="21"/>
              </w:rPr>
              <w:t>Insulin human</w:t>
            </w:r>
          </w:p>
        </w:tc>
        <w:tc>
          <w:tcPr>
            <w:tcW w:w="1418" w:type="pct"/>
          </w:tcPr>
          <w:p w14:paraId="5E0F7038" w14:textId="62B57B35" w:rsidR="00F13BAD" w:rsidRPr="000F0E9A" w:rsidRDefault="00193F1D" w:rsidP="006F7D76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951566">
              <w:rPr>
                <w:rFonts w:ascii="Times New Roman" w:hAnsi="Times New Roman" w:cs="Times New Roman"/>
                <w:szCs w:val="21"/>
              </w:rPr>
              <w:t>Insulin Aspart</w:t>
            </w:r>
          </w:p>
        </w:tc>
        <w:tc>
          <w:tcPr>
            <w:tcW w:w="1832" w:type="pct"/>
          </w:tcPr>
          <w:p w14:paraId="11510A5C" w14:textId="0D3BD3A3" w:rsidR="00F13BAD" w:rsidRPr="000F0E9A" w:rsidRDefault="00193F1D" w:rsidP="006F7D76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131946">
              <w:rPr>
                <w:rFonts w:ascii="Times New Roman" w:hAnsi="Times New Roman" w:cs="Times New Roman"/>
                <w:szCs w:val="21"/>
              </w:rPr>
              <w:t>Insulin Glargine</w:t>
            </w:r>
          </w:p>
        </w:tc>
      </w:tr>
      <w:tr w:rsidR="001A23A2" w14:paraId="0986300F" w14:textId="77777777" w:rsidTr="00591B18">
        <w:tc>
          <w:tcPr>
            <w:tcW w:w="1750" w:type="pct"/>
            <w:tcBorders>
              <w:bottom w:val="single" w:sz="8" w:space="0" w:color="auto"/>
            </w:tcBorders>
          </w:tcPr>
          <w:p w14:paraId="5596E0CF" w14:textId="2008401C" w:rsidR="00131946" w:rsidRPr="000F0E9A" w:rsidRDefault="00193F1D" w:rsidP="00131946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131946">
              <w:rPr>
                <w:rFonts w:ascii="Times New Roman" w:hAnsi="Times New Roman" w:cs="Times New Roman"/>
                <w:szCs w:val="21"/>
              </w:rPr>
              <w:t>Benzbromaron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1418" w:type="pct"/>
            <w:tcBorders>
              <w:bottom w:val="single" w:sz="8" w:space="0" w:color="auto"/>
            </w:tcBorders>
          </w:tcPr>
          <w:p w14:paraId="183B3ED1" w14:textId="7790342E" w:rsidR="00131946" w:rsidRPr="000F0E9A" w:rsidRDefault="00193F1D" w:rsidP="00131946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131946">
              <w:rPr>
                <w:rFonts w:ascii="Times New Roman" w:hAnsi="Times New Roman" w:cs="Times New Roman"/>
                <w:szCs w:val="21"/>
              </w:rPr>
              <w:t>Febuxostat</w:t>
            </w:r>
          </w:p>
        </w:tc>
        <w:tc>
          <w:tcPr>
            <w:tcW w:w="1832" w:type="pct"/>
            <w:tcBorders>
              <w:bottom w:val="single" w:sz="8" w:space="0" w:color="auto"/>
            </w:tcBorders>
          </w:tcPr>
          <w:p w14:paraId="33E594B2" w14:textId="77777777" w:rsidR="00131946" w:rsidRPr="000F0E9A" w:rsidRDefault="00131946" w:rsidP="00131946">
            <w:pPr>
              <w:spacing w:line="3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C892EA4" w14:textId="3125A6E9" w:rsidR="00FC3885" w:rsidRPr="00FC3885" w:rsidRDefault="00FC3885" w:rsidP="000F73C4"/>
    <w:sectPr w:rsidR="00FC3885" w:rsidRPr="00FC388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CA618B"/>
    <w:multiLevelType w:val="hybridMultilevel"/>
    <w:tmpl w:val="B3462CA0"/>
    <w:lvl w:ilvl="0" w:tplc="99AE20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B6ECB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09E01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5D49C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3C48C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2F0A1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61E4A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012D7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25EF0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885"/>
    <w:rsid w:val="00000074"/>
    <w:rsid w:val="00017E0A"/>
    <w:rsid w:val="000903B5"/>
    <w:rsid w:val="000F0E9A"/>
    <w:rsid w:val="000F73C4"/>
    <w:rsid w:val="00120A56"/>
    <w:rsid w:val="00127A18"/>
    <w:rsid w:val="00131946"/>
    <w:rsid w:val="001458DF"/>
    <w:rsid w:val="00193F1D"/>
    <w:rsid w:val="001A23A2"/>
    <w:rsid w:val="001C189C"/>
    <w:rsid w:val="001D512E"/>
    <w:rsid w:val="00210573"/>
    <w:rsid w:val="0023412C"/>
    <w:rsid w:val="0025172C"/>
    <w:rsid w:val="0028100A"/>
    <w:rsid w:val="00282A5B"/>
    <w:rsid w:val="002C6893"/>
    <w:rsid w:val="00305887"/>
    <w:rsid w:val="003069AD"/>
    <w:rsid w:val="00310C06"/>
    <w:rsid w:val="00346018"/>
    <w:rsid w:val="003529F2"/>
    <w:rsid w:val="00377B0D"/>
    <w:rsid w:val="003940AC"/>
    <w:rsid w:val="003D4B5B"/>
    <w:rsid w:val="003E3EA4"/>
    <w:rsid w:val="00434007"/>
    <w:rsid w:val="00462A60"/>
    <w:rsid w:val="004870DE"/>
    <w:rsid w:val="004B59A9"/>
    <w:rsid w:val="004C4042"/>
    <w:rsid w:val="004D0CA6"/>
    <w:rsid w:val="00507832"/>
    <w:rsid w:val="00565788"/>
    <w:rsid w:val="00591B18"/>
    <w:rsid w:val="00624C7B"/>
    <w:rsid w:val="00646967"/>
    <w:rsid w:val="00695A01"/>
    <w:rsid w:val="006D72BA"/>
    <w:rsid w:val="006F7D76"/>
    <w:rsid w:val="007D2424"/>
    <w:rsid w:val="00832321"/>
    <w:rsid w:val="00841148"/>
    <w:rsid w:val="0085097A"/>
    <w:rsid w:val="008B0ECF"/>
    <w:rsid w:val="008E0F3E"/>
    <w:rsid w:val="008F2F31"/>
    <w:rsid w:val="00924C85"/>
    <w:rsid w:val="009262CE"/>
    <w:rsid w:val="009437BA"/>
    <w:rsid w:val="00951566"/>
    <w:rsid w:val="009B304D"/>
    <w:rsid w:val="009B3C4B"/>
    <w:rsid w:val="009C2FFB"/>
    <w:rsid w:val="009C3ED3"/>
    <w:rsid w:val="00A04E19"/>
    <w:rsid w:val="00A7651A"/>
    <w:rsid w:val="00A76728"/>
    <w:rsid w:val="00A96C2D"/>
    <w:rsid w:val="00AB1ACC"/>
    <w:rsid w:val="00AD0E12"/>
    <w:rsid w:val="00B236CE"/>
    <w:rsid w:val="00B273A3"/>
    <w:rsid w:val="00B80AF1"/>
    <w:rsid w:val="00BE74D7"/>
    <w:rsid w:val="00BF16EE"/>
    <w:rsid w:val="00C02575"/>
    <w:rsid w:val="00C7652D"/>
    <w:rsid w:val="00CB7F69"/>
    <w:rsid w:val="00CE483D"/>
    <w:rsid w:val="00D31E0E"/>
    <w:rsid w:val="00D80505"/>
    <w:rsid w:val="00E6150F"/>
    <w:rsid w:val="00EE0CDB"/>
    <w:rsid w:val="00F13BAD"/>
    <w:rsid w:val="00F32A12"/>
    <w:rsid w:val="00F3469B"/>
    <w:rsid w:val="00F44A7D"/>
    <w:rsid w:val="00FC3885"/>
    <w:rsid w:val="00FC7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E84F43F"/>
  <w14:defaultImageDpi w14:val="32767"/>
  <w15:chartTrackingRefBased/>
  <w15:docId w15:val="{C40848B7-FBA7-43E4-9ADA-59D3110B4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38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C189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C189C"/>
  </w:style>
  <w:style w:type="paragraph" w:styleId="a6">
    <w:name w:val="footer"/>
    <w:basedOn w:val="a"/>
    <w:link w:val="a7"/>
    <w:uiPriority w:val="99"/>
    <w:unhideWhenUsed/>
    <w:rsid w:val="001C189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C189C"/>
  </w:style>
  <w:style w:type="paragraph" w:styleId="a8">
    <w:name w:val="Revision"/>
    <w:hidden/>
    <w:uiPriority w:val="99"/>
    <w:semiHidden/>
    <w:rsid w:val="0085097A"/>
  </w:style>
  <w:style w:type="character" w:styleId="a9">
    <w:name w:val="annotation reference"/>
    <w:basedOn w:val="a0"/>
    <w:uiPriority w:val="99"/>
    <w:semiHidden/>
    <w:unhideWhenUsed/>
    <w:rsid w:val="0085097A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85097A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85097A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5097A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85097A"/>
    <w:rPr>
      <w:b/>
      <w:bCs/>
      <w:sz w:val="20"/>
      <w:szCs w:val="20"/>
    </w:rPr>
  </w:style>
  <w:style w:type="character" w:styleId="ae">
    <w:name w:val="Hyperlink"/>
    <w:basedOn w:val="a0"/>
    <w:uiPriority w:val="99"/>
    <w:unhideWhenUsed/>
    <w:rsid w:val="0085097A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8509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2</Words>
  <Characters>2009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後藤良太</dc:creator>
  <cp:lastModifiedBy>後藤良太</cp:lastModifiedBy>
  <cp:revision>2</cp:revision>
  <dcterms:created xsi:type="dcterms:W3CDTF">2023-08-28T03:00:00Z</dcterms:created>
  <dcterms:modified xsi:type="dcterms:W3CDTF">2023-08-28T03:00:00Z</dcterms:modified>
</cp:coreProperties>
</file>